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72ED" w14:textId="26D766EF" w:rsidR="00452B07" w:rsidRDefault="00A704C7" w:rsidP="00CA62D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3B5E84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e 1</w:t>
      </w:r>
    </w:p>
    <w:p w14:paraId="14C47FDC" w14:textId="77777777" w:rsidR="00CA62D5" w:rsidRDefault="00CA62D5" w:rsidP="00B0340C">
      <w:pPr>
        <w:jc w:val="center"/>
        <w:rPr>
          <w:rFonts w:ascii="Times New Roman" w:hAnsi="Times New Roman" w:cs="Times New Roman"/>
        </w:rPr>
      </w:pPr>
    </w:p>
    <w:p w14:paraId="17FFF3A4" w14:textId="77777777" w:rsidR="00955032" w:rsidRPr="00186A30" w:rsidRDefault="00955032" w:rsidP="00186A3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2E628B1" w14:textId="3E94E7F8" w:rsidR="00B0340C" w:rsidRPr="003E4AF4" w:rsidRDefault="003E4AF4" w:rsidP="00452B07">
      <w:pPr>
        <w:rPr>
          <w:rFonts w:ascii="Times New Roman" w:hAnsi="Times New Roman" w:cs="Times New Roman"/>
        </w:rPr>
      </w:pPr>
      <w:r w:rsidRPr="003E4AF4">
        <w:rPr>
          <w:rFonts w:ascii="Times New Roman" w:hAnsi="Times New Roman" w:cs="Times New Roman"/>
          <w:lang w:val="en-US"/>
        </w:rPr>
        <w:t xml:space="preserve">Table </w:t>
      </w:r>
      <w:r w:rsidR="00FD1262">
        <w:rPr>
          <w:rFonts w:ascii="Times New Roman" w:hAnsi="Times New Roman" w:cs="Times New Roman"/>
          <w:lang w:val="en-US"/>
        </w:rPr>
        <w:t>S</w:t>
      </w:r>
      <w:r w:rsidR="00E75C6D">
        <w:rPr>
          <w:rFonts w:ascii="Times New Roman" w:hAnsi="Times New Roman" w:cs="Times New Roman"/>
          <w:lang w:val="en-US"/>
        </w:rPr>
        <w:t>1</w:t>
      </w:r>
      <w:r w:rsidRPr="003E4AF4">
        <w:rPr>
          <w:rFonts w:ascii="Times New Roman" w:hAnsi="Times New Roman" w:cs="Times New Roman"/>
          <w:lang w:val="en-US"/>
        </w:rPr>
        <w:t xml:space="preserve">. Model </w:t>
      </w:r>
      <w:r w:rsidR="00CF7617">
        <w:rPr>
          <w:rFonts w:ascii="Times New Roman" w:hAnsi="Times New Roman" w:cs="Times New Roman"/>
          <w:lang w:val="en-US"/>
        </w:rPr>
        <w:t>F</w:t>
      </w:r>
      <w:r w:rsidRPr="003E4AF4">
        <w:rPr>
          <w:rFonts w:ascii="Times New Roman" w:hAnsi="Times New Roman" w:cs="Times New Roman"/>
          <w:lang w:val="en-US"/>
        </w:rPr>
        <w:t>its</w:t>
      </w:r>
      <w:r w:rsidR="005550E8">
        <w:rPr>
          <w:rFonts w:ascii="Times New Roman" w:hAnsi="Times New Roman" w:cs="Times New Roman"/>
          <w:lang w:val="en-US"/>
        </w:rPr>
        <w:t xml:space="preserve"> </w:t>
      </w:r>
      <w:r w:rsidR="00C6463D">
        <w:rPr>
          <w:rFonts w:ascii="Times New Roman" w:hAnsi="Times New Roman" w:cs="Times New Roman"/>
          <w:lang w:val="en-US"/>
        </w:rPr>
        <w:t>(</w:t>
      </w:r>
      <w:r w:rsidR="005550E8">
        <w:rPr>
          <w:rFonts w:ascii="Times New Roman" w:hAnsi="Times New Roman" w:cs="Times New Roman"/>
          <w:lang w:val="en-US"/>
        </w:rPr>
        <w:t>adjusted models</w:t>
      </w:r>
      <w:r w:rsidR="00C6463D">
        <w:rPr>
          <w:rFonts w:ascii="Times New Roman" w:hAnsi="Times New Roman" w:cs="Times New Roman"/>
          <w:lang w:val="en-US"/>
        </w:rPr>
        <w:t>)</w:t>
      </w:r>
    </w:p>
    <w:tbl>
      <w:tblPr>
        <w:tblpPr w:leftFromText="180" w:rightFromText="180" w:vertAnchor="page" w:horzAnchor="margin" w:tblpXSpec="center" w:tblpY="1876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4"/>
        <w:gridCol w:w="1744"/>
        <w:gridCol w:w="1743"/>
        <w:gridCol w:w="1743"/>
        <w:gridCol w:w="1743"/>
        <w:gridCol w:w="1743"/>
      </w:tblGrid>
      <w:tr w:rsidR="00D9151F" w:rsidRPr="003E4AF4" w14:paraId="6182F358" w14:textId="77777777" w:rsidTr="00D9151F">
        <w:trPr>
          <w:trHeight w:val="402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D5FE4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493A8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16819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FI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7FA5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LI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9A63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MSEA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37957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RMR</w:t>
            </w:r>
          </w:p>
        </w:tc>
      </w:tr>
      <w:tr w:rsidR="00D9151F" w:rsidRPr="003E4AF4" w14:paraId="78729C26" w14:textId="77777777" w:rsidTr="00D9151F">
        <w:trPr>
          <w:trHeight w:val="411"/>
        </w:trPr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50A8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VPS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92721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13812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EFE9E" w14:textId="38F82048" w:rsidR="00D9151F" w:rsidRPr="00022C06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2C06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FE7F02" w:rsidRPr="00537C4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E73D" w14:textId="21FB310B" w:rsidR="00D9151F" w:rsidRPr="00022C06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2C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E7F02" w:rsidRPr="00537C4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E1F5" w14:textId="3C953708" w:rsidR="00D9151F" w:rsidRPr="00022C06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2C06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FE7F02" w:rsidRPr="00537C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A42D4" w14:textId="77777777" w:rsidR="00D9151F" w:rsidRPr="00022C06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2C06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9151F" w:rsidRPr="003E4AF4" w14:paraId="10808AE1" w14:textId="77777777" w:rsidTr="00D9151F">
        <w:trPr>
          <w:trHeight w:val="414"/>
        </w:trPr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558A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D</w:t>
            </w:r>
          </w:p>
        </w:tc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7329" w14:textId="77777777" w:rsidR="00D9151F" w:rsidRPr="00FE7F02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F02">
              <w:rPr>
                <w:rFonts w:ascii="Times New Roman" w:hAnsi="Times New Roman" w:cs="Times New Roman"/>
                <w:sz w:val="22"/>
                <w:szCs w:val="22"/>
              </w:rPr>
              <w:t>13812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D88B" w14:textId="436D050C" w:rsidR="00D9151F" w:rsidRPr="00FE7F02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F02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9E4688" w:rsidRPr="00537C4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50E83" w14:textId="486780B7" w:rsidR="00D9151F" w:rsidRPr="00FE7F02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F02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  <w:r w:rsidR="009E4688" w:rsidRPr="00537C4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6C09" w14:textId="45C1C0C6" w:rsidR="00D9151F" w:rsidRPr="00FE7F02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F02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9E4688" w:rsidRPr="00537C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9B2B" w14:textId="77777777" w:rsidR="00D9151F" w:rsidRPr="00FE7F02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F02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9151F" w:rsidRPr="003E4AF4" w14:paraId="086AC315" w14:textId="77777777" w:rsidTr="00D9151F">
        <w:trPr>
          <w:trHeight w:val="406"/>
        </w:trPr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8D71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</w:t>
            </w:r>
          </w:p>
        </w:tc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AE844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13832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45BB" w14:textId="350D5308" w:rsidR="00D9151F" w:rsidRPr="009E4688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688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076D67" w:rsidRPr="00537C4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E649" w14:textId="5B373159" w:rsidR="00D9151F" w:rsidRPr="009E4688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68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076D67" w:rsidRPr="00537C4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3FB5" w14:textId="77777777" w:rsidR="00D9151F" w:rsidRPr="009E4688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688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3DDA5" w14:textId="77777777" w:rsidR="00D9151F" w:rsidRPr="009E4688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688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9151F" w:rsidRPr="003E4AF4" w14:paraId="53597F83" w14:textId="77777777" w:rsidTr="00D9151F">
        <w:trPr>
          <w:trHeight w:val="411"/>
        </w:trPr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C2B1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E</w:t>
            </w:r>
          </w:p>
        </w:tc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AD69" w14:textId="77777777" w:rsidR="00D9151F" w:rsidRPr="00076D67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D67">
              <w:rPr>
                <w:rFonts w:ascii="Times New Roman" w:hAnsi="Times New Roman" w:cs="Times New Roman"/>
                <w:sz w:val="22"/>
                <w:szCs w:val="22"/>
              </w:rPr>
              <w:t>13832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55F5" w14:textId="6F6CFC32" w:rsidR="00D9151F" w:rsidRPr="00076D67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D67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6E1BAD" w:rsidRPr="00537C4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8D6A" w14:textId="4313F456" w:rsidR="00D9151F" w:rsidRPr="00076D67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D6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E1BAD" w:rsidRPr="00537C4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0D8C" w14:textId="6F916FEA" w:rsidR="00D9151F" w:rsidRPr="00076D67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D6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6E1BAD" w:rsidRPr="00537C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09F3B" w14:textId="77777777" w:rsidR="00D9151F" w:rsidRPr="00076D67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D6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9151F" w:rsidRPr="003E4AF4" w14:paraId="1F57A3B1" w14:textId="77777777" w:rsidTr="00D9151F">
        <w:trPr>
          <w:trHeight w:val="416"/>
        </w:trPr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D9FB4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</w:t>
            </w:r>
          </w:p>
        </w:tc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49170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13832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2F61" w14:textId="397F5AB2" w:rsidR="00D9151F" w:rsidRPr="006E1BAD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BA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7E15A4" w:rsidRPr="00537C4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29732" w14:textId="65C72DB6" w:rsidR="00D9151F" w:rsidRPr="006E1BAD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BAD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7E15A4" w:rsidRPr="00537C4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35C6" w14:textId="77777777" w:rsidR="00D9151F" w:rsidRPr="006E1BAD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BAD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DA40" w14:textId="77777777" w:rsidR="00D9151F" w:rsidRPr="006E1BAD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BA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9151F" w:rsidRPr="003E4AF4" w14:paraId="03AE359D" w14:textId="77777777" w:rsidTr="00D9151F">
        <w:trPr>
          <w:trHeight w:val="409"/>
        </w:trPr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F79FF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T</w:t>
            </w:r>
          </w:p>
        </w:tc>
        <w:tc>
          <w:tcPr>
            <w:tcW w:w="83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7E40F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13832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E4AD" w14:textId="25319129" w:rsidR="00D9151F" w:rsidRPr="001E4251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251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1E4251" w:rsidRPr="00537C4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7ED0" w14:textId="799A96E6" w:rsidR="00D9151F" w:rsidRPr="001E4251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25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E4251" w:rsidRPr="00537C4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ED3B8" w14:textId="3A9C00EC" w:rsidR="00D9151F" w:rsidRPr="001E4251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251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1E4251" w:rsidRPr="00537C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11BD" w14:textId="77777777" w:rsidR="00D9151F" w:rsidRPr="001E4251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4251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D9151F" w:rsidRPr="003E4AF4" w14:paraId="428776BD" w14:textId="77777777" w:rsidTr="00D9151F">
        <w:trPr>
          <w:trHeight w:val="401"/>
        </w:trPr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731E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T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C30BF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1383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E9FA" w14:textId="0DDC31E2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474C1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AE673" w14:textId="53725DE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474C1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A052" w14:textId="65894699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474C1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3BC2" w14:textId="77777777" w:rsidR="00D9151F" w:rsidRPr="00186A30" w:rsidRDefault="00D9151F" w:rsidP="00D915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</w:tbl>
    <w:p w14:paraId="615216DC" w14:textId="77777777" w:rsidR="003E4AF4" w:rsidRPr="003E4AF4" w:rsidRDefault="003E4AF4" w:rsidP="003E4AF4">
      <w:pPr>
        <w:rPr>
          <w:rFonts w:ascii="Times New Roman" w:hAnsi="Times New Roman" w:cs="Times New Roman"/>
          <w:lang w:val="en-US"/>
        </w:rPr>
      </w:pPr>
    </w:p>
    <w:p w14:paraId="4606CFB6" w14:textId="77777777" w:rsidR="003E4AF4" w:rsidRDefault="003E4AF4" w:rsidP="003E4AF4">
      <w:pPr>
        <w:rPr>
          <w:sz w:val="22"/>
          <w:szCs w:val="22"/>
          <w:lang w:val="en-US"/>
        </w:rPr>
      </w:pPr>
    </w:p>
    <w:p w14:paraId="0E5B53B5" w14:textId="77777777" w:rsidR="003E4AF4" w:rsidRPr="00605F0C" w:rsidRDefault="003E4AF4" w:rsidP="003E4AF4">
      <w:pPr>
        <w:rPr>
          <w:sz w:val="22"/>
          <w:szCs w:val="22"/>
          <w:lang w:val="en-US"/>
        </w:rPr>
      </w:pPr>
    </w:p>
    <w:p w14:paraId="60A71161" w14:textId="77777777" w:rsidR="003E4AF4" w:rsidRPr="00605F0C" w:rsidRDefault="003E4AF4" w:rsidP="003E4AF4">
      <w:pPr>
        <w:rPr>
          <w:sz w:val="22"/>
          <w:szCs w:val="22"/>
          <w:lang w:val="en-US"/>
        </w:rPr>
      </w:pPr>
    </w:p>
    <w:p w14:paraId="0452B326" w14:textId="77777777" w:rsidR="003E4AF4" w:rsidRPr="00605F0C" w:rsidRDefault="003E4AF4" w:rsidP="003E4AF4">
      <w:pPr>
        <w:rPr>
          <w:sz w:val="22"/>
          <w:szCs w:val="22"/>
          <w:lang w:val="en-US"/>
        </w:rPr>
      </w:pPr>
    </w:p>
    <w:p w14:paraId="73AF6469" w14:textId="77777777" w:rsidR="003E4AF4" w:rsidRDefault="003E4AF4" w:rsidP="003E4AF4"/>
    <w:p w14:paraId="2AAC0569" w14:textId="77777777" w:rsidR="003E4AF4" w:rsidRPr="00A7559D" w:rsidRDefault="003E4AF4" w:rsidP="003E4AF4">
      <w:pPr>
        <w:rPr>
          <w:rFonts w:ascii="Times New Roman" w:hAnsi="Times New Roman" w:cs="Times New Roman"/>
          <w:b/>
          <w:bCs/>
          <w:iCs/>
          <w:lang w:val="en-US"/>
        </w:rPr>
      </w:pPr>
    </w:p>
    <w:p w14:paraId="18B03518" w14:textId="24584AF6" w:rsidR="003E4AF4" w:rsidRDefault="003E4A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409396" w14:textId="77777777" w:rsidR="003E4AF4" w:rsidRDefault="003E4AF4" w:rsidP="00452B07">
      <w:pPr>
        <w:rPr>
          <w:rFonts w:ascii="Times New Roman" w:hAnsi="Times New Roman" w:cs="Times New Roman"/>
        </w:rPr>
      </w:pPr>
    </w:p>
    <w:p w14:paraId="359F4D24" w14:textId="77777777" w:rsidR="00022C06" w:rsidRPr="00022C06" w:rsidRDefault="00022C06" w:rsidP="00022C06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22C0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able S2. Direct, indirect, and total effects of child mediators on </w:t>
      </w:r>
      <w:proofErr w:type="spellStart"/>
      <w:r w:rsidRPr="00022C06">
        <w:rPr>
          <w:rFonts w:ascii="Times New Roman" w:eastAsia="Times New Roman" w:hAnsi="Times New Roman" w:cs="Times New Roman"/>
          <w:sz w:val="20"/>
          <w:szCs w:val="20"/>
          <w:lang w:eastAsia="en-GB"/>
        </w:rPr>
        <w:t>MetS</w:t>
      </w:r>
      <w:proofErr w:type="spellEnd"/>
      <w:r w:rsidRPr="00022C0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n child outcomes (unadjust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933"/>
        <w:gridCol w:w="1305"/>
        <w:gridCol w:w="766"/>
        <w:gridCol w:w="1305"/>
        <w:gridCol w:w="633"/>
        <w:gridCol w:w="1350"/>
        <w:gridCol w:w="733"/>
        <w:gridCol w:w="1305"/>
      </w:tblGrid>
      <w:tr w:rsidR="00022C06" w:rsidRPr="00022C06" w14:paraId="67A84943" w14:textId="77777777" w:rsidTr="009F13A3">
        <w:trPr>
          <w:trHeight w:val="6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5F25C9" w14:textId="77777777" w:rsidR="00022C06" w:rsidRPr="00022C06" w:rsidRDefault="00022C06" w:rsidP="00022C06">
            <w:pPr>
              <w:numPr>
                <w:ilvl w:val="0"/>
                <w:numId w:val="4"/>
              </w:numPr>
              <w:ind w:left="175" w:hanging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06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022C06">
              <w:rPr>
                <w:rFonts w:ascii="Times New Roman" w:hAnsi="Times New Roman" w:cs="Times New Roman"/>
                <w:sz w:val="20"/>
                <w:szCs w:val="20"/>
              </w:rPr>
              <w:t xml:space="preserve"> 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39635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4D9D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  <w:t xml:space="preserve">DE </w:t>
            </w:r>
            <w:r w:rsidRPr="00022C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SG" w:eastAsia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61A1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64EB4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IE </w:t>
            </w:r>
            <w:r w:rsidRPr="00022C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SG" w:eastAsia="en-GB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DA20E3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  <w:t>T-I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07C8D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  <w:t>T-IE 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FD15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 w:eastAsia="en-GB"/>
              </w:rPr>
              <w:t>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FFDC0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TE </w:t>
            </w:r>
            <w:r w:rsidRPr="00022C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SG" w:eastAsia="en-GB"/>
              </w:rPr>
              <w:t>95% CI</w:t>
            </w:r>
          </w:p>
        </w:tc>
      </w:tr>
      <w:tr w:rsidR="00022C06" w:rsidRPr="00022C06" w14:paraId="0BE8952A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F7804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29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PVS (n=126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C01C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FE58" w14:textId="03CB6FCE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  <w:r w:rsidR="003272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3272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641B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64223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80461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0E5C44" w14:textId="76208B9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D528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5D19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66A1B" w14:textId="77777777" w:rsidR="00022C06" w:rsidRPr="00022C06" w:rsidRDefault="00022C06" w:rsidP="00D528B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159A3" w14:textId="14497603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382D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2</w:t>
            </w:r>
            <w:r w:rsidR="00382D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022C06" w:rsidRPr="00022C06" w14:paraId="652FE6F6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F22A7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15BE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0654B" w14:textId="3315A84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6D4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6D45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D22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5BF456" w14:textId="4B51ADB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</w:t>
            </w:r>
            <w:r w:rsidR="000F36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5B9517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1784F3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833E1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8F25EE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0D105A0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C4ECB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C35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EF6A5" w14:textId="4CD5B9F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4100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4100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8D75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F9A4FB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3B079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F9E7CC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269B9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A2CB96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C99B232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8BF1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549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44653" w14:textId="52E85A6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3074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3074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AC8B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626041" w14:textId="7E41B8E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723D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0F36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F1386A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B21F49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0AFF2D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903A9E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0CB7AC3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199B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1297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FE7F5" w14:textId="2CE93148" w:rsidR="00022C06" w:rsidRPr="00022C06" w:rsidRDefault="00BC7BA0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1</w:t>
            </w:r>
            <w:r w:rsidR="00154E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2914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7BFA2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A388E3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6B417D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0265D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50AF7A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0C6A38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7469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DDB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5EC87" w14:textId="3B31CEE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141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141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FEDA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DD0E31" w14:textId="337EA4C3" w:rsidR="00022C06" w:rsidRPr="00022C06" w:rsidRDefault="00723D6E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5424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4761E3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27197C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AD8231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0C781A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5D95CC03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A8DF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2E4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74DA1" w14:textId="0ABD128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BC50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BC50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A12A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4A392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87E841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89F90F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C8A6A8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52528A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6AC4650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6927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E3B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3E36A" w14:textId="7CDB9A8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AF54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AF54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828D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44411C" w14:textId="7D8AC1D3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</w:t>
            </w:r>
            <w:r w:rsidR="005424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382AA1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6C2E7F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E4941B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B6A437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35BA6F1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498B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5B9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1D677" w14:textId="16632BA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D350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AE49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D78A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4BA92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FA5970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EA0FC6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FEFE9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179A92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5355857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60F6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AF6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A1427" w14:textId="5D48621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3</w:t>
            </w:r>
            <w:r w:rsidR="00EE12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5</w:t>
            </w:r>
            <w:r w:rsidR="00EE12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4012C" w14:textId="014CA595" w:rsidR="00022C06" w:rsidRPr="00022C06" w:rsidRDefault="00022C06" w:rsidP="00EE1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4DC921" w14:textId="1B2BB38C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723D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5424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29D02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02347D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884E4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311DE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BA17E4A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D9F1E" w14:textId="77777777" w:rsidR="00022C06" w:rsidRPr="00022C06" w:rsidRDefault="00022C06" w:rsidP="00022C06">
            <w:pPr>
              <w:ind w:left="28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DEB8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A67D" w14:textId="278A5C3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262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262D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9E59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0E8FBE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150CB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96622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3FAA6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78715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48C91FB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68246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D (n= 126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0836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E0DAA" w14:textId="61A4A16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  <w:r w:rsidR="007B0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7B0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F074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D97047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9207C3" w14:textId="5752011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EE4C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40C430" w14:textId="0FCC0983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EE4C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EE4C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B36B7D" w14:textId="724FE7C3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EE4C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F4C3D" w14:textId="69BCD2A9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EE4C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</w:t>
            </w:r>
            <w:r w:rsidR="00EE4C0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9</w:t>
            </w:r>
          </w:p>
        </w:tc>
      </w:tr>
      <w:tr w:rsidR="00022C06" w:rsidRPr="00022C06" w14:paraId="2F6EEDA5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3182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D34A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997C7" w14:textId="732A738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8174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8174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06E4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329FF6" w14:textId="453D838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</w:t>
            </w:r>
            <w:r w:rsidR="00FC669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E2F83D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FE2E43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E5AFD6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3B770C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A3A0D0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9ADF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5453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E020A" w14:textId="43EC55D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0FB3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11848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A16274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EEEA34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3FA4FE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4D92A5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E548497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423F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4450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8E4B9" w14:textId="241E200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B7C7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F3240C" w14:textId="4310C0A5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FC669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FC669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BA9E0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74D38D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889DF0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C3DEA5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3C6C7E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8579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04D1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A7F43" w14:textId="19FBA95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11C9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635C6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7DC72B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F29E97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5EF48C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7C821D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0BC53DE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2630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5D2A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055D9" w14:textId="40E2D792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A2A3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036025" w14:textId="52C6231A" w:rsidR="00022C06" w:rsidRPr="00022C06" w:rsidRDefault="00FC6691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68C3A3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CA13FF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11FE29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F4477F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548C34EE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4A95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C154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98596" w14:textId="742823E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68CD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6589D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B65DB5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9D6BF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43628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326DA2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344143D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66BB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CC65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29AA1" w14:textId="6551633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2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2D8D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15C5D0" w14:textId="310A589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FC669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52934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1E8048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D024F5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AA7B2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633C0E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260D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59BE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B2CA8" w14:textId="29B4692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D225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4B405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6F12B0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0D171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A3CB6B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63B262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527C8FA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EE6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5BDC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D9B3D" w14:textId="6946F17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1F3C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92BE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4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5543D6" w14:textId="4FEC94C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 w:rsidR="00FC669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FC669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4182E3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EB142F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163529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A64B95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DB2642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55EE65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6EC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4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E38C" w14:textId="730ABA6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</w:t>
            </w:r>
            <w:r w:rsidR="00015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3331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1D0E1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B3774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F3CBA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D90FB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3E0E2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1926C967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938E3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M (n= 133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8149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A9A34" w14:textId="5CE0D68C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  <w:r w:rsidR="001B748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 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.00</w:t>
            </w:r>
            <w:r w:rsidR="001B748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AA35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DA83FE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7727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FA722" w14:textId="6AB2799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C039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C039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1BA40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2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6FC6B4" w14:textId="513E244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C039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C0394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22C06" w:rsidRPr="00022C06" w14:paraId="0ACB3D7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2F04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D619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3C4A" w14:textId="1714F563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6932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6932C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6BC1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BBD7EA" w14:textId="31A4759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3161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257000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EA7F19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EC15C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0C880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872641A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3481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7F68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985B1" w14:textId="6C7D6D7C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D41C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D41C4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A997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7E2C9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E8280B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F8FD13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B5A907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65CCE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B81EBA6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1D6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FB7B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86D6F" w14:textId="0E1A2A1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8455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8455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AEF6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8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BEFF1D" w14:textId="46744E4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3161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4DB3F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EFD8F3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06C7A0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91AC0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1FE4D06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2E59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0ED8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4AAFC" w14:textId="744107F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3A33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to .15</w:t>
            </w:r>
            <w:r w:rsidR="003A33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04AB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CECE5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CE5EE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41CB85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CD7A57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F375E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DCE965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A491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09C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796A7" w14:textId="71ED5095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8345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8345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B395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63B30C" w14:textId="560E0AA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4 to .00</w:t>
            </w:r>
            <w:r w:rsidR="00B156B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6D8912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463F9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017DC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4449C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C9A3CDF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023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3A87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27E5A" w14:textId="1F74EFA2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A046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A046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6011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1574C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E2DB57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A97281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E8D0A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59913D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BBB432C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3231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8735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CCB75" w14:textId="18C0CC7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B725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B7251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629F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C48FC4" w14:textId="5920334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</w:t>
            </w:r>
            <w:r w:rsidR="00B156B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CCC447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6B899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F89F8B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183BC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F6A20C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CDA0E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63A9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22466" w14:textId="3DB938C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A046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A046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B0E5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F2A6D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CF6F0D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881B85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38B200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B588EC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249DF00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BD93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D824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C8BE8" w14:textId="11E69DA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CC46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CC46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0052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2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F22952" w14:textId="57B4285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 w:rsidR="003161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A27F03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936C45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51657E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5380CA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1E9E8075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FCBA5F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6B14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B7DFB" w14:textId="6DF49DB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B31A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B31A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DED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6D19E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88415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3F488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CF07A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64DDD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E222AA5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2C0B3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SE (n= 133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775B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B8310" w14:textId="6B4A132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  <w:r w:rsidR="00C52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C52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FBC4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356CF5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5E039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CABC4" w14:textId="79DE191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E47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E477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167E5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94D96" w14:textId="6CB65B9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  <w:r w:rsidR="00050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0505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22C06" w:rsidRPr="00022C06" w14:paraId="7FB6B7DA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A36E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C823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D1862" w14:textId="6B43654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7B4F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7B4F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D203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BAF703" w14:textId="50490386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1778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AA31E0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EC400F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66827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A8BF1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A7A7F9C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82DBE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F9C2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56A1E" w14:textId="7E373F2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  <w:r w:rsidR="00534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534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4C95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D745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424DDC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5D39F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486942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EF401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77AF5F7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4191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60C8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A6684" w14:textId="7D55F95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EB763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EB763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B8B8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8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A48F05" w14:textId="07CD274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1778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0F564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6CF89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689B82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C6AC7A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CCEEEB2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CE7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F548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A2905" w14:textId="7BC0922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782F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1</w:t>
            </w:r>
            <w:r w:rsidR="00782F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45FD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8E2BD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35151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47838A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3232CB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7769F6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32D5577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CAD3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CE84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7CDBA" w14:textId="0FA74D3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8D47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8F10F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C1B8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69FF43" w14:textId="24B6A55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1778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027F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E727DA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94BB1C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7F11DE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81405B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CDA43D7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916A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B91E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86709" w14:textId="35DD6155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F645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7</w:t>
            </w:r>
            <w:r w:rsidR="00F6455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5BF9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C4503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64501B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060109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06855E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DB466D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815E92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3ACA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12D4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1D03C" w14:textId="7B74DDB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8C6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8C68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E5B6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D61EF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46ED6C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B31689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86C8A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ACD111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AF81C0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DC3B2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977A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02266" w14:textId="4A3EE74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6140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6140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4900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A52DE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ADE27C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7A977C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B64EFD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51460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E57BB53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86686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21A0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DD908" w14:textId="5955E25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210C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210C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BFB3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3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718229" w14:textId="7BEF571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 w:rsidR="001778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49B518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593CB2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1E5CE4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827EA6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53F76FEC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BA0D15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4C5B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26E5F" w14:textId="03FCEA7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6</w:t>
            </w:r>
            <w:r w:rsidR="00DA09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1</w:t>
            </w:r>
            <w:r w:rsidR="003D35E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31B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DE09F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31D8B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53F25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8407B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28956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E2A8557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D87E0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HY (n= 133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27FB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AFD3B" w14:textId="1D21F42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  <w:r w:rsidR="007C70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7C70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1812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1E54C6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B1CA7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B0FB0A" w14:textId="0D7E62B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853C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853C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B973B" w14:textId="707E12D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5A227" w14:textId="778D25CE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853C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853C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22C06" w:rsidRPr="00022C06" w14:paraId="7D52AC1B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25E9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D242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1A598" w14:textId="7D7FD41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B061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0 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.03</w:t>
            </w:r>
            <w:r w:rsidR="00B061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A8A7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5FC82F" w14:textId="509546F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</w:t>
            </w:r>
            <w:r w:rsidR="00FD4E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A8F86B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F2F296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F549DA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C31CB5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1F3316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1906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D9E5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0C1DB" w14:textId="116C1C8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C2318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C2318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9BC4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7817A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63130A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82514D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9C8A1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D69767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726E813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8D23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5605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CE3C9" w14:textId="67F6EDC2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9346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9346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601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F377C1" w14:textId="741E22B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FD4E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045EF9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604805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5BB79F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442F11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E518D5C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0515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9CAD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7C6F7" w14:textId="2B86323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  <w:r w:rsidR="00C2318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1</w:t>
            </w:r>
            <w:r w:rsidR="00C2318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8CD5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EB6E9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9FF19E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A90CA5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AE6FB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201E8E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11D20622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E44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A5A5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7F686" w14:textId="034AC92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9E36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9E36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3A8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877B06" w14:textId="00C6FB2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3 to .00</w:t>
            </w:r>
            <w:r w:rsidR="00435E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5878C8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C27719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03E41A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F6A086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17F5140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1F33C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D171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AD1F2" w14:textId="272CA4F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FD11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5A32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52AE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EB884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D8EE8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242A05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0EA6A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A1BA46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5BC381DC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B674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4E7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E17C7" w14:textId="3016241E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671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671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2CEC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83D646" w14:textId="12B8EBA4" w:rsidR="00022C06" w:rsidRPr="00022C06" w:rsidRDefault="00FD4E58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22C06"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1C03E4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22930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46FF7F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689B3C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C52BB0F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AC36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084E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7AAB3" w14:textId="3CFD546F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49617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0B14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C568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5FD65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8AF10C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F23E3F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EEE02D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BF049F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770FF05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F13FA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E3C7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217CB" w14:textId="2FCB7F8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4F32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4F32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77E9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4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4F66E1" w14:textId="7BFAA9A6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 w:rsidR="002662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350D5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32A964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D4697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6DF49E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F241CC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25DA8F8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F43EE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E06D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4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89D80" w14:textId="0341BEC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7449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7449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F10F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FAA8E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2F53B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ABF94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8742E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D980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E2811ED" w14:textId="77777777" w:rsidR="00022C06" w:rsidRPr="00022C06" w:rsidRDefault="00022C06" w:rsidP="00022C06">
      <w:pPr>
        <w:rPr>
          <w:rFonts w:ascii="Times New Roman" w:eastAsia="Times New Roman" w:hAnsi="Times New Roman" w:cs="Times New Roman"/>
          <w:lang w:eastAsia="en-GB"/>
        </w:rPr>
      </w:pPr>
    </w:p>
    <w:p w14:paraId="22449727" w14:textId="77777777" w:rsidR="00022C06" w:rsidRPr="00022C06" w:rsidRDefault="00022C06" w:rsidP="00022C06">
      <w:pPr>
        <w:rPr>
          <w:rFonts w:ascii="Times New Roman" w:eastAsia="Times New Roman" w:hAnsi="Times New Roman" w:cs="Times New Roman"/>
          <w:lang w:eastAsia="en-GB"/>
        </w:rPr>
      </w:pPr>
      <w:r w:rsidRPr="00022C06">
        <w:rPr>
          <w:rFonts w:ascii="Times New Roman" w:eastAsia="Times New Roman" w:hAnsi="Times New Roman" w:cs="Times New Roman"/>
          <w:lang w:eastAsia="en-GB"/>
        </w:rPr>
        <w:br w:type="page"/>
      </w:r>
    </w:p>
    <w:p w14:paraId="3C6775C8" w14:textId="77777777" w:rsidR="00022C06" w:rsidRPr="00022C06" w:rsidRDefault="00022C06" w:rsidP="00022C06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933"/>
        <w:gridCol w:w="1305"/>
        <w:gridCol w:w="733"/>
        <w:gridCol w:w="1305"/>
        <w:gridCol w:w="633"/>
        <w:gridCol w:w="1239"/>
        <w:gridCol w:w="933"/>
        <w:gridCol w:w="1305"/>
      </w:tblGrid>
      <w:tr w:rsidR="00022C06" w:rsidRPr="00022C06" w14:paraId="5191BB7F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E3F7D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T (n= 133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6835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3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96DC8" w14:textId="6654A23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7140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1</w:t>
            </w:r>
            <w:r w:rsidR="007140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56F1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253B29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F7915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8F96D1" w14:textId="6B21314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1330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1330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99A31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7**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12C163" w14:textId="3409B1F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1330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1</w:t>
            </w:r>
            <w:r w:rsidR="001330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22C06" w:rsidRPr="00022C06" w14:paraId="33D284E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CA61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AE3D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4CCC9" w14:textId="32C3E98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C7F4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5C43F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10EA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7B7854" w14:textId="10412A2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9E18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8C404B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2F4831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5506A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DEE237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2E70FB6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B6FD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C14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5AC6C" w14:textId="11FC7C95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9B71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9B71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471F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24FC8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BF995A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EFC94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09111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8E2767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AA391F3" w14:textId="77777777" w:rsidTr="009F13A3">
        <w:trPr>
          <w:trHeight w:val="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B592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C96E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6E9B9" w14:textId="3A7C7E12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286B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286B5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1401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438831" w14:textId="2D2EA7C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9E18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9E18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CCAC9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D06398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2D9E8F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CCB9F1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E14BDFD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2D83D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E888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7AFBB" w14:textId="64797E9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E107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1</w:t>
            </w:r>
            <w:r w:rsidR="00E107A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D5DDE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606EBB0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228C70D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00D1C0E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09E1F46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3C69B36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C347718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7837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59FA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9F8E6" w14:textId="61E137A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F049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F049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E4A5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A80EE8" w14:textId="733D71FC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4 to .00</w:t>
            </w:r>
            <w:r w:rsidR="009E18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509F7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3017EA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B63B28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AC53FF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A3F1FE2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B7AC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8272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33C64" w14:textId="018A9BC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2C66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2C66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0A2C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011C4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A5EEC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EC5802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D19BA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94C2BF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41FBB7F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FEB1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57AC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32FA2" w14:textId="6531A9D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281D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281D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7147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B834E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D2538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DAC16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339523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914201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19BAD65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B6E6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D857F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7415C" w14:textId="18E9C92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2C66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2C66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359B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26700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A51B4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A1559E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027A3C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C3CCF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135F04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FFB4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8F6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F5BBA" w14:textId="5E3EC062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4045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4045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ECB5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3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7B50C5" w14:textId="2B0C34F3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1 to .00</w:t>
            </w:r>
            <w:r w:rsidR="009E18C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3D68E0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914658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E88FAD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80ACBB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22B9CD3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F30CE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008F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5D39" w14:textId="1D1A9BA9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5527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5527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63DF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C3A93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F41D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CE1BB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0B0FC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6A2C2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26722207" w14:textId="77777777" w:rsidTr="009F13A3">
        <w:trPr>
          <w:trHeight w:val="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BEBEB" w14:textId="77777777" w:rsidR="00022C06" w:rsidRPr="00022C06" w:rsidRDefault="00022C06" w:rsidP="00022C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 (n= 133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6891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055B" w14:textId="29B8D38E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CE14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CE14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8514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5E29C6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97219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F16A17" w14:textId="4DFAB33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2328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2328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FB6F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5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B0DEE" w14:textId="734C0D8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4</w:t>
            </w:r>
            <w:r w:rsidR="00A62F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A62F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022C06" w:rsidRPr="00022C06" w14:paraId="4824B315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03F3A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334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A0A83" w14:textId="4212FDB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  <w:r w:rsidR="00E027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E027B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2325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81D28E" w14:textId="26BDA35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023B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47745B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EBB275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E04F7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454E6BE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63DFDDBA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FEFA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0883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5DC06" w14:textId="3AB4A190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0D4E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0D4EA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6C7A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C6BDC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A6AEF7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3711A8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51330F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C49521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EA89211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A1572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66F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C068C" w14:textId="0F7D57DB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D743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D743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3E32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5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EE3526" w14:textId="2FD03B4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023B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0</w:t>
            </w:r>
            <w:r w:rsidR="000227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79AE8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291B9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A14C36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998315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C3A0CC4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8855F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1564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756DA" w14:textId="29460611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BF79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1</w:t>
            </w:r>
            <w:r w:rsidR="00BF79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BD57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C92234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D31F4E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8D8E8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1A26D0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F3D42D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4DC4BA7F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BEA0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F10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0292" w14:textId="7B5DBFAC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A2784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A2784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8712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78F3E1" w14:textId="580D1DAE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</w:t>
            </w:r>
            <w:r w:rsidR="00023B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0</w:t>
            </w:r>
            <w:r w:rsidR="000227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30C00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42A1D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C4830F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88A53F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20FEBA2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6CB6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E3C0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20EC4" w14:textId="1B8EAF05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5273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5273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D6BD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4DF90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856918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19ACA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002516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3F8924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1CBFD37F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70C8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674B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82B9B" w14:textId="7477DF2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502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3</w:t>
            </w:r>
            <w:r w:rsidR="00502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A9B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B45AC5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01 to .0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E0B257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CA9F1C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EADDA39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E99C8F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04200CA9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7D4A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44AB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72438" w14:textId="44A8DFFA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D619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D619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558DA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0E7B3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09A970C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5A1709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D682FE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102D13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382216A1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6A49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a) 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69E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EC423" w14:textId="4668D004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3269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-.0</w:t>
            </w:r>
            <w:r w:rsidR="003269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7660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320949" w14:textId="344EF44D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1 to .00</w:t>
            </w:r>
            <w:r w:rsidR="000227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9B2131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1552F5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C04FA16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5FAF8A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2C06" w:rsidRPr="00022C06" w14:paraId="75B3FCF3" w14:textId="77777777" w:rsidTr="009F13A3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CAF0FD" w14:textId="77777777" w:rsidR="00022C06" w:rsidRPr="00022C06" w:rsidRDefault="00022C06" w:rsidP="00022C06">
            <w:pPr>
              <w:ind w:firstLine="17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) Lep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BCCD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F018C" w14:textId="7E538458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  <w:r w:rsidR="00311A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022C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.0</w:t>
            </w:r>
            <w:r w:rsidR="00311A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B0160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8E0651D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93FC52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38478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3DCFA7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540E43" w14:textId="77777777" w:rsidR="00022C06" w:rsidRPr="00022C06" w:rsidRDefault="00022C06" w:rsidP="00022C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4FBE39A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</w:p>
    <w:p w14:paraId="1E573F06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022C0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&lt;.05*, p&lt;.01*, p&lt;.001*</w:t>
      </w:r>
    </w:p>
    <w:p w14:paraId="141985E0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022C0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en-GB"/>
        </w:rPr>
        <w:t>DE</w:t>
      </w:r>
      <w:r w:rsidRPr="00022C0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: Direct Effect </w:t>
      </w:r>
    </w:p>
    <w:p w14:paraId="32319ACC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022C0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en-GB"/>
        </w:rPr>
        <w:t>IE:</w:t>
      </w:r>
      <w:r w:rsidRPr="00022C0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Indirect Effect</w:t>
      </w:r>
    </w:p>
    <w:p w14:paraId="340C5555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022C0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en-GB"/>
        </w:rPr>
        <w:t>T-IE:</w:t>
      </w:r>
      <w:r w:rsidRPr="00022C0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Total Indirect Effect</w:t>
      </w:r>
    </w:p>
    <w:p w14:paraId="583273D2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022C0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en-GB"/>
        </w:rPr>
        <w:t>TE:</w:t>
      </w:r>
      <w:r w:rsidRPr="00022C0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 xml:space="preserve"> Total Effects (Direct Effect + Indirect Effect)</w:t>
      </w:r>
    </w:p>
    <w:p w14:paraId="2292263E" w14:textId="77777777" w:rsidR="00022C06" w:rsidRPr="00022C06" w:rsidRDefault="00022C06" w:rsidP="00022C06">
      <w:pPr>
        <w:rPr>
          <w:rFonts w:ascii="Times New Roman" w:eastAsia="Times New Roman" w:hAnsi="Times New Roman" w:cs="Times New Roman"/>
          <w:lang w:eastAsia="en-GB"/>
        </w:rPr>
      </w:pPr>
      <w:r w:rsidRPr="00022C06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 xml:space="preserve">(a)Child mediators on </w:t>
      </w:r>
      <w:proofErr w:type="spellStart"/>
      <w:r w:rsidRPr="00022C06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MetS</w:t>
      </w:r>
      <w:proofErr w:type="spellEnd"/>
      <w:r w:rsidRPr="00022C06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; (b) Child outcomes on child mediators</w:t>
      </w:r>
    </w:p>
    <w:p w14:paraId="5BD1E207" w14:textId="77777777" w:rsidR="00022C06" w:rsidRPr="00022C06" w:rsidRDefault="00022C06" w:rsidP="00022C06">
      <w:pPr>
        <w:rPr>
          <w:rFonts w:ascii="Times New Roman" w:eastAsia="Times New Roman" w:hAnsi="Times New Roman" w:cs="Times New Roman"/>
          <w:i/>
          <w:iCs/>
          <w:lang w:eastAsia="en-GB"/>
        </w:rPr>
      </w:pPr>
      <w:r w:rsidRPr="00022C0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: participant sample sizes ranged from 12,652 to 13,832 (found in adjusted models) mother-child pairs depending on availability of data</w:t>
      </w:r>
    </w:p>
    <w:p w14:paraId="26413D28" w14:textId="707B523D" w:rsidR="00BA4D9E" w:rsidRPr="00B32769" w:rsidRDefault="00BA4D9E">
      <w:pPr>
        <w:rPr>
          <w:rFonts w:ascii="Times New Roman" w:hAnsi="Times New Roman" w:cs="Times New Roman"/>
          <w:color w:val="000000" w:themeColor="text1"/>
          <w:lang w:val="en-US"/>
        </w:rPr>
        <w:sectPr w:rsidR="00BA4D9E" w:rsidRPr="00B32769" w:rsidSect="00186A30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2657A56F" w14:textId="018A891A" w:rsidR="00630EAB" w:rsidRDefault="00630EAB" w:rsidP="003B50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rrelations</w:t>
      </w:r>
    </w:p>
    <w:p w14:paraId="3ABA6E08" w14:textId="77777777" w:rsidR="00630EAB" w:rsidRDefault="00630EAB" w:rsidP="00C71632">
      <w:pPr>
        <w:rPr>
          <w:rFonts w:ascii="Times New Roman" w:hAnsi="Times New Roman" w:cs="Times New Roman"/>
        </w:rPr>
      </w:pPr>
    </w:p>
    <w:p w14:paraId="2D125B0E" w14:textId="7C830B1E" w:rsidR="00C71632" w:rsidRPr="00186A30" w:rsidRDefault="00C71632" w:rsidP="00C71632">
      <w:pPr>
        <w:rPr>
          <w:rFonts w:ascii="Times New Roman" w:hAnsi="Times New Roman" w:cs="Times New Roman"/>
          <w:sz w:val="22"/>
          <w:szCs w:val="22"/>
        </w:rPr>
      </w:pPr>
      <w:r w:rsidRPr="00186A30">
        <w:rPr>
          <w:rFonts w:ascii="Times New Roman" w:hAnsi="Times New Roman" w:cs="Times New Roman"/>
          <w:sz w:val="22"/>
          <w:szCs w:val="22"/>
        </w:rPr>
        <w:t xml:space="preserve">Table </w:t>
      </w:r>
      <w:r w:rsidR="00D11AFB" w:rsidRPr="00186A30">
        <w:rPr>
          <w:rFonts w:ascii="Times New Roman" w:hAnsi="Times New Roman" w:cs="Times New Roman"/>
          <w:sz w:val="22"/>
          <w:szCs w:val="22"/>
        </w:rPr>
        <w:t>S</w:t>
      </w:r>
      <w:r w:rsidR="00E75C6D">
        <w:rPr>
          <w:rFonts w:ascii="Times New Roman" w:hAnsi="Times New Roman" w:cs="Times New Roman"/>
          <w:sz w:val="22"/>
          <w:szCs w:val="22"/>
        </w:rPr>
        <w:t>3</w:t>
      </w:r>
      <w:r w:rsidR="002D7B96" w:rsidRPr="00186A30">
        <w:rPr>
          <w:rFonts w:ascii="Times New Roman" w:hAnsi="Times New Roman" w:cs="Times New Roman"/>
          <w:sz w:val="22"/>
          <w:szCs w:val="22"/>
        </w:rPr>
        <w:t>.</w:t>
      </w:r>
      <w:r w:rsidR="00630EAB" w:rsidRPr="00186A30">
        <w:rPr>
          <w:rFonts w:ascii="Times New Roman" w:hAnsi="Times New Roman" w:cs="Times New Roman"/>
          <w:sz w:val="22"/>
          <w:szCs w:val="22"/>
        </w:rPr>
        <w:t xml:space="preserve"> </w:t>
      </w:r>
      <w:r w:rsidRPr="00186A30">
        <w:rPr>
          <w:rFonts w:ascii="Times New Roman" w:hAnsi="Times New Roman" w:cs="Times New Roman"/>
          <w:sz w:val="22"/>
          <w:szCs w:val="22"/>
        </w:rPr>
        <w:t xml:space="preserve">Correlation Table for </w:t>
      </w:r>
      <w:r w:rsidR="004639BB" w:rsidRPr="00186A30">
        <w:rPr>
          <w:rFonts w:ascii="Times New Roman" w:hAnsi="Times New Roman" w:cs="Times New Roman"/>
          <w:sz w:val="22"/>
          <w:szCs w:val="22"/>
        </w:rPr>
        <w:t xml:space="preserve">Child </w:t>
      </w:r>
      <w:r w:rsidR="001F2221" w:rsidRPr="00186A30">
        <w:rPr>
          <w:rFonts w:ascii="Times New Roman" w:hAnsi="Times New Roman" w:cs="Times New Roman"/>
          <w:sz w:val="22"/>
          <w:szCs w:val="22"/>
        </w:rPr>
        <w:t>Cardiometabolic Markers</w:t>
      </w:r>
    </w:p>
    <w:tbl>
      <w:tblPr>
        <w:tblW w:w="3893" w:type="pct"/>
        <w:tblLayout w:type="fixed"/>
        <w:tblLook w:val="04A0" w:firstRow="1" w:lastRow="0" w:firstColumn="1" w:lastColumn="0" w:noHBand="0" w:noVBand="1"/>
      </w:tblPr>
      <w:tblGrid>
        <w:gridCol w:w="398"/>
        <w:gridCol w:w="4302"/>
        <w:gridCol w:w="1434"/>
        <w:gridCol w:w="1434"/>
        <w:gridCol w:w="1432"/>
        <w:gridCol w:w="1496"/>
        <w:gridCol w:w="1494"/>
      </w:tblGrid>
      <w:tr w:rsidR="003848EC" w:rsidRPr="00186A30" w14:paraId="736531B7" w14:textId="7F17E488" w:rsidTr="003848EC">
        <w:trPr>
          <w:trHeight w:val="312"/>
        </w:trPr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3447F" w14:textId="77777777" w:rsidR="003848EC" w:rsidRPr="00186A30" w:rsidRDefault="003848EC" w:rsidP="008037A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FD81" w14:textId="41923B21" w:rsidR="003848EC" w:rsidRPr="00186A30" w:rsidRDefault="003848EC" w:rsidP="008037A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1A65" w14:textId="6FE1C44A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A168" w14:textId="44828728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F16B" w14:textId="207D8A6A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5928" w14:textId="5E78BE6D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726FF" w14:textId="18BC7BC6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5</w:t>
            </w:r>
          </w:p>
        </w:tc>
      </w:tr>
      <w:tr w:rsidR="003848EC" w:rsidRPr="00186A30" w14:paraId="4EA02F7B" w14:textId="718FEC8F" w:rsidTr="003848EC">
        <w:trPr>
          <w:trHeight w:val="312"/>
        </w:trPr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39D39" w14:textId="2B1BF713" w:rsidR="003848EC" w:rsidRPr="00186A30" w:rsidRDefault="003848EC" w:rsidP="00E054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1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1FB0" w14:textId="0C8307F2" w:rsidR="003848EC" w:rsidRPr="00186A30" w:rsidRDefault="003848EC" w:rsidP="00E054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4D1F" w14:textId="55525573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8237" w14:textId="1E99D5D1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DA8" w14:textId="11E52689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E287" w14:textId="1F0413D0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327AE" w14:textId="77777777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3848EC" w:rsidRPr="00186A30" w14:paraId="4EEB8DD4" w14:textId="11C61043" w:rsidTr="003848EC">
        <w:trPr>
          <w:trHeight w:val="312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301F2861" w14:textId="6AE25803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2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4BC" w14:textId="0B6C9E89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D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8572" w14:textId="79965A92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34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37B6" w14:textId="57534ABE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1E06" w14:textId="160F8142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D560" w14:textId="19D83254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89D7" w14:textId="77777777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3848EC" w:rsidRPr="00186A30" w14:paraId="27DDFE60" w14:textId="70370373" w:rsidTr="003848EC">
        <w:trPr>
          <w:trHeight w:val="312"/>
        </w:trPr>
        <w:tc>
          <w:tcPr>
            <w:tcW w:w="166" w:type="pct"/>
            <w:tcBorders>
              <w:top w:val="nil"/>
              <w:left w:val="nil"/>
              <w:right w:val="nil"/>
            </w:tcBorders>
          </w:tcPr>
          <w:p w14:paraId="21F8DAE0" w14:textId="08574934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3</w:t>
            </w:r>
          </w:p>
        </w:tc>
        <w:tc>
          <w:tcPr>
            <w:tcW w:w="1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E292" w14:textId="721915A0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DL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CCBBD" w14:textId="1EFA9871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12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0DD30" w14:textId="6C2D4289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452***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257E0" w14:textId="0045DA55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1F342" w14:textId="2136639A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 w14:paraId="098C46D8" w14:textId="77777777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3848EC" w:rsidRPr="00186A30" w14:paraId="6F7C2D44" w14:textId="65868DE1" w:rsidTr="003848EC">
        <w:trPr>
          <w:trHeight w:val="312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</w:tcPr>
          <w:p w14:paraId="47020A1E" w14:textId="797A6BC4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4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0694" w14:textId="2527B762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Adiponect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21E6" w14:textId="081F9EF2" w:rsidR="003848EC" w:rsidRPr="00186A30" w:rsidRDefault="003D3DF9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4EFF" w14:textId="599595E0" w:rsidR="003848EC" w:rsidRPr="00186A30" w:rsidRDefault="00481A44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4953" w14:textId="0D8153D3" w:rsidR="003848EC" w:rsidRPr="00186A30" w:rsidRDefault="001A2B13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51</w:t>
            </w:r>
            <w:r w:rsidR="00C00456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FA4E" w14:textId="466BFEFD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E087" w14:textId="77777777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3848EC" w:rsidRPr="00186A30" w14:paraId="2A5B7AD2" w14:textId="279B9B8C" w:rsidTr="003848EC">
        <w:trPr>
          <w:trHeight w:val="312"/>
        </w:trPr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8DDCA" w14:textId="1283A5B4" w:rsidR="003848EC" w:rsidRPr="00186A30" w:rsidRDefault="003848EC" w:rsidP="00435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5</w:t>
            </w:r>
          </w:p>
        </w:tc>
        <w:tc>
          <w:tcPr>
            <w:tcW w:w="1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19555" w14:textId="214B49A7" w:rsidR="003848EC" w:rsidRPr="00186A30" w:rsidRDefault="003848EC" w:rsidP="0043550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A969A" w14:textId="5522B6AA" w:rsidR="003848EC" w:rsidRPr="00186A30" w:rsidRDefault="003D3DF9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058AD" w14:textId="21D5539A" w:rsidR="003848EC" w:rsidRPr="00186A30" w:rsidRDefault="00481A44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7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6D0AB" w14:textId="4E2023EA" w:rsidR="003848EC" w:rsidRPr="00186A30" w:rsidRDefault="008445F9" w:rsidP="003848E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6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81*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01892" w14:textId="5F694474" w:rsidR="003848EC" w:rsidRPr="00186A30" w:rsidRDefault="001A2B13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7***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B111E" w14:textId="7A78D552" w:rsidR="003848EC" w:rsidRPr="00186A30" w:rsidRDefault="003848EC" w:rsidP="003848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</w:tr>
    </w:tbl>
    <w:p w14:paraId="73F0F027" w14:textId="78EE1A9C" w:rsidR="00283B2F" w:rsidRPr="00186A30" w:rsidRDefault="00AF0AE5">
      <w:pPr>
        <w:rPr>
          <w:rFonts w:ascii="Times New Roman" w:hAnsi="Times New Roman" w:cs="Times New Roman"/>
          <w:sz w:val="20"/>
          <w:szCs w:val="20"/>
        </w:rPr>
      </w:pPr>
      <w:r w:rsidRPr="00FD7E8E">
        <w:rPr>
          <w:rFonts w:ascii="Times New Roman" w:hAnsi="Times New Roman" w:cs="Times New Roman"/>
          <w:i/>
          <w:iCs/>
          <w:sz w:val="20"/>
          <w:szCs w:val="20"/>
        </w:rPr>
        <w:t>p&lt;.05*, p&lt;.01**, p&lt;.001***</w:t>
      </w:r>
    </w:p>
    <w:p w14:paraId="63DAE581" w14:textId="69BDD651" w:rsidR="00A12A0C" w:rsidRDefault="00A12A0C">
      <w:pPr>
        <w:rPr>
          <w:rFonts w:ascii="Times New Roman" w:hAnsi="Times New Roman" w:cs="Times New Roman"/>
          <w:sz w:val="22"/>
          <w:szCs w:val="22"/>
        </w:rPr>
      </w:pPr>
    </w:p>
    <w:p w14:paraId="32D3DDA8" w14:textId="77777777" w:rsidR="00955032" w:rsidRPr="00186A30" w:rsidRDefault="00955032">
      <w:pPr>
        <w:rPr>
          <w:rFonts w:ascii="Times New Roman" w:hAnsi="Times New Roman" w:cs="Times New Roman"/>
          <w:sz w:val="22"/>
          <w:szCs w:val="22"/>
        </w:rPr>
      </w:pPr>
    </w:p>
    <w:p w14:paraId="1BFF9285" w14:textId="77777777" w:rsidR="00A12A0C" w:rsidRPr="00186A30" w:rsidRDefault="00A12A0C">
      <w:pPr>
        <w:rPr>
          <w:rFonts w:ascii="Times New Roman" w:hAnsi="Times New Roman" w:cs="Times New Roman"/>
          <w:sz w:val="22"/>
          <w:szCs w:val="22"/>
        </w:rPr>
      </w:pPr>
    </w:p>
    <w:p w14:paraId="446F408D" w14:textId="4A4E85D1" w:rsidR="00461FD1" w:rsidRPr="00186A30" w:rsidRDefault="00283B2F">
      <w:pPr>
        <w:rPr>
          <w:rFonts w:ascii="Times New Roman" w:hAnsi="Times New Roman" w:cs="Times New Roman"/>
          <w:sz w:val="22"/>
          <w:szCs w:val="22"/>
        </w:rPr>
      </w:pPr>
      <w:r w:rsidRPr="00186A30">
        <w:rPr>
          <w:rFonts w:ascii="Times New Roman" w:hAnsi="Times New Roman" w:cs="Times New Roman"/>
          <w:sz w:val="22"/>
          <w:szCs w:val="22"/>
        </w:rPr>
        <w:t xml:space="preserve">Table </w:t>
      </w:r>
      <w:r w:rsidR="00D11AFB" w:rsidRPr="00186A30">
        <w:rPr>
          <w:rFonts w:ascii="Times New Roman" w:hAnsi="Times New Roman" w:cs="Times New Roman"/>
          <w:sz w:val="22"/>
          <w:szCs w:val="22"/>
        </w:rPr>
        <w:t>S</w:t>
      </w:r>
      <w:r w:rsidR="00E75C6D">
        <w:rPr>
          <w:rFonts w:ascii="Times New Roman" w:hAnsi="Times New Roman" w:cs="Times New Roman"/>
          <w:sz w:val="22"/>
          <w:szCs w:val="22"/>
        </w:rPr>
        <w:t>4</w:t>
      </w:r>
      <w:r w:rsidR="002D7B96" w:rsidRPr="00186A30">
        <w:rPr>
          <w:rFonts w:ascii="Times New Roman" w:hAnsi="Times New Roman" w:cs="Times New Roman"/>
          <w:sz w:val="22"/>
          <w:szCs w:val="22"/>
        </w:rPr>
        <w:t>.</w:t>
      </w:r>
      <w:r w:rsidRPr="00186A30">
        <w:rPr>
          <w:rFonts w:ascii="Times New Roman" w:hAnsi="Times New Roman" w:cs="Times New Roman"/>
          <w:sz w:val="22"/>
          <w:szCs w:val="22"/>
        </w:rPr>
        <w:t xml:space="preserve"> Correlation Table for </w:t>
      </w:r>
      <w:r w:rsidR="00A12A0C" w:rsidRPr="00186A30">
        <w:rPr>
          <w:rFonts w:ascii="Times New Roman" w:hAnsi="Times New Roman" w:cs="Times New Roman"/>
          <w:sz w:val="22"/>
          <w:szCs w:val="22"/>
        </w:rPr>
        <w:t>Covariates</w:t>
      </w:r>
    </w:p>
    <w:tbl>
      <w:tblPr>
        <w:tblW w:w="4584" w:type="pct"/>
        <w:tblLayout w:type="fixed"/>
        <w:tblLook w:val="04A0" w:firstRow="1" w:lastRow="0" w:firstColumn="1" w:lastColumn="0" w:noHBand="0" w:noVBand="1"/>
      </w:tblPr>
      <w:tblGrid>
        <w:gridCol w:w="339"/>
        <w:gridCol w:w="3685"/>
        <w:gridCol w:w="1231"/>
        <w:gridCol w:w="1231"/>
        <w:gridCol w:w="1226"/>
        <w:gridCol w:w="1282"/>
        <w:gridCol w:w="1282"/>
        <w:gridCol w:w="1282"/>
        <w:gridCol w:w="1282"/>
        <w:gridCol w:w="1279"/>
      </w:tblGrid>
      <w:tr w:rsidR="000D2BE7" w:rsidRPr="00186A30" w14:paraId="26857F41" w14:textId="3E2DB9C6" w:rsidTr="00A333C4">
        <w:trPr>
          <w:trHeight w:val="312"/>
        </w:trPr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C3CDB" w14:textId="77777777" w:rsidR="000D2BE7" w:rsidRPr="00186A30" w:rsidRDefault="000D2BE7" w:rsidP="008037A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A362" w14:textId="77777777" w:rsidR="000D2BE7" w:rsidRPr="00186A30" w:rsidRDefault="000D2BE7" w:rsidP="008037A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A9F7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2786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FB65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D48FA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4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DB01D" w14:textId="7EE18E79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A2BF7" w14:textId="2E23BE28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57DFE" w14:textId="2C42C44C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F5C40" w14:textId="18716131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8</w:t>
            </w:r>
          </w:p>
        </w:tc>
      </w:tr>
      <w:tr w:rsidR="000D2BE7" w:rsidRPr="00186A30" w14:paraId="6602AB80" w14:textId="61776486" w:rsidTr="00A333C4">
        <w:trPr>
          <w:trHeight w:val="312"/>
        </w:trPr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FB1AF" w14:textId="77777777" w:rsidR="000D2BE7" w:rsidRPr="00186A30" w:rsidRDefault="000D2BE7" w:rsidP="00283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74F1" w14:textId="0C4C3C09" w:rsidR="000D2BE7" w:rsidRPr="00186A30" w:rsidRDefault="000D2BE7" w:rsidP="00283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Maternal Educati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30BE" w14:textId="24E4FB0F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D824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C53A" w14:textId="6AF7054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2E58" w14:textId="6B9C6C63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AAE4E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DBBE8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E7763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71570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2A42BC3A" w14:textId="24C28E89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0F7A3CEC" w14:textId="77777777" w:rsidR="000D2BE7" w:rsidRPr="00186A30" w:rsidRDefault="000D2BE7" w:rsidP="00184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2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E108" w14:textId="5AF42532" w:rsidR="000D2BE7" w:rsidRPr="00186A30" w:rsidRDefault="000D2BE7" w:rsidP="001846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Maternal Ag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CBB1" w14:textId="7BEE0F68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193</w:t>
            </w:r>
            <w:r w:rsidR="00C84BCC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32B2" w14:textId="2DA1015E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B800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899B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5A67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0500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93E9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335B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6DCBFB34" w14:textId="5BA6B453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right w:val="nil"/>
            </w:tcBorders>
          </w:tcPr>
          <w:p w14:paraId="5D3BCA65" w14:textId="77777777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3</w:t>
            </w:r>
          </w:p>
        </w:tc>
        <w:tc>
          <w:tcPr>
            <w:tcW w:w="1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06FEA" w14:textId="48C2AAD8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Maternal Alcohol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23B13" w14:textId="73AF51B5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28</w:t>
            </w:r>
            <w:r w:rsidR="00C84BCC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1244A" w14:textId="12575B7D" w:rsidR="000D2BE7" w:rsidRPr="00186A30" w:rsidRDefault="00911B55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40</w:t>
            </w:r>
            <w:r w:rsidR="00A1116A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A034D" w14:textId="14BE438D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D6157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732AABC0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470BDA50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2CC308C1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513397D9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63AF509F" w14:textId="0D8906B3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4570E75C" w14:textId="77777777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4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9CCD" w14:textId="21E213D5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Maternal Smokin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18ED" w14:textId="1D1F3209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193</w:t>
            </w:r>
            <w:r w:rsidR="00C84BCC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F544" w14:textId="35DF2178" w:rsidR="000D2BE7" w:rsidRPr="00186A30" w:rsidRDefault="00911B55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221</w:t>
            </w:r>
            <w:r w:rsidR="00A1116A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223E" w14:textId="26829346" w:rsidR="000D2BE7" w:rsidRPr="00186A30" w:rsidRDefault="00AB34B4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286</w:t>
            </w:r>
            <w:r w:rsidR="00C741F5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9E23" w14:textId="623227E0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3FB5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D58D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510C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167F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71024295" w14:textId="1DC7A37B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5ED5A8FE" w14:textId="66004708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5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FE67" w14:textId="5B7D32FC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Deprivation Indice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7F00" w14:textId="2B6AE683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193</w:t>
            </w:r>
            <w:r w:rsidR="00C84BCC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E4B6" w14:textId="0CC593C8" w:rsidR="000D2BE7" w:rsidRPr="00186A30" w:rsidRDefault="00911B55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165</w:t>
            </w:r>
            <w:r w:rsidR="00A1116A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FF6B" w14:textId="337BE480" w:rsidR="000D2BE7" w:rsidRPr="00186A30" w:rsidRDefault="00AB34B4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274</w:t>
            </w:r>
            <w:r w:rsidR="00C741F5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9BE3" w14:textId="6996D59F" w:rsidR="000D2BE7" w:rsidRPr="00186A30" w:rsidRDefault="00ED15CE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7A1C" w14:textId="3930AA4C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3C85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8491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AF1A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7F98A764" w14:textId="79A9275A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</w:tcPr>
          <w:p w14:paraId="7EC1365A" w14:textId="33B1DAF8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6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0E02" w14:textId="1BAA3A2E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Child Sex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518B" w14:textId="7E096FEE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3423" w14:textId="1DB747AD" w:rsidR="000D2BE7" w:rsidRPr="00186A30" w:rsidRDefault="00911B55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F91B" w14:textId="06FAF776" w:rsidR="000D2BE7" w:rsidRPr="00186A30" w:rsidRDefault="00110E03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6B36" w14:textId="7DCAEB64" w:rsidR="000D2BE7" w:rsidRPr="00186A30" w:rsidRDefault="00ED15CE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09</w:t>
            </w:r>
            <w:r w:rsidR="00892762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F5F3" w14:textId="73423EB7" w:rsidR="000D2BE7" w:rsidRPr="00186A30" w:rsidRDefault="005D4D5A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3288" w14:textId="1B01EAFF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81A5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62B2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42D227D9" w14:textId="624CBA40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right w:val="nil"/>
            </w:tcBorders>
          </w:tcPr>
          <w:p w14:paraId="1E5AB10C" w14:textId="492A267F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7</w:t>
            </w:r>
          </w:p>
        </w:tc>
        <w:tc>
          <w:tcPr>
            <w:tcW w:w="1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6EDCE" w14:textId="532A41E2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 xml:space="preserve">Gestation 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DC682" w14:textId="3F19F1FA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22</w:t>
            </w:r>
            <w:r w:rsidR="00C84BCC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55ECA" w14:textId="23DDD547" w:rsidR="000D2BE7" w:rsidRPr="00186A30" w:rsidRDefault="00911B55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68</w:t>
            </w:r>
            <w:r w:rsidR="00A1116A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24513" w14:textId="4E369F7A" w:rsidR="000D2BE7" w:rsidRPr="00186A30" w:rsidRDefault="00110E03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51</w:t>
            </w:r>
            <w:r w:rsidR="00C741F5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0ADA3" w14:textId="03B824B1" w:rsidR="000D2BE7" w:rsidRPr="00186A30" w:rsidRDefault="00ED15CE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13</w:t>
            </w:r>
            <w:r w:rsidR="00892762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0564FE77" w14:textId="15EACCBD" w:rsidR="000D2BE7" w:rsidRPr="00186A30" w:rsidRDefault="00D15B42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2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0E82C964" w14:textId="0FDDD491" w:rsidR="000D2BE7" w:rsidRPr="00186A30" w:rsidRDefault="00F913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2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4A74B09C" w14:textId="33A0F3C2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79A81BBF" w14:textId="77777777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0D2BE7" w:rsidRPr="00186A30" w14:paraId="67A709A7" w14:textId="613133A7" w:rsidTr="00A333C4">
        <w:trPr>
          <w:trHeight w:val="312"/>
        </w:trPr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0051F" w14:textId="7113BE22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8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14A08" w14:textId="172E607B" w:rsidR="000D2BE7" w:rsidRPr="00186A30" w:rsidRDefault="000D2BE7" w:rsidP="00474B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Birthweigh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1F197" w14:textId="4E694B48" w:rsidR="000D2BE7" w:rsidRPr="00186A30" w:rsidRDefault="007133EB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53</w:t>
            </w:r>
            <w:r w:rsidR="00C84BCC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E2225" w14:textId="2B11DA88" w:rsidR="000D2BE7" w:rsidRPr="00186A30" w:rsidRDefault="00911B55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44</w:t>
            </w:r>
            <w:r w:rsidR="00A1116A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0BBAF" w14:textId="5CAA9E80" w:rsidR="000D2BE7" w:rsidRPr="00186A30" w:rsidRDefault="00110E03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138</w:t>
            </w:r>
            <w:r w:rsidR="00C741F5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D0509" w14:textId="6AC7D9D5" w:rsidR="000D2BE7" w:rsidRPr="00186A30" w:rsidRDefault="00ED15CE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-.045</w:t>
            </w:r>
            <w:r w:rsidR="00487C03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E2857" w14:textId="003552E6" w:rsidR="000D2BE7" w:rsidRPr="00186A30" w:rsidRDefault="00D15B42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96</w:t>
            </w:r>
            <w:r w:rsidR="007B2469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E9016" w14:textId="4F99791C" w:rsidR="000D2BE7" w:rsidRPr="00186A30" w:rsidRDefault="00F913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09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A66D8" w14:textId="644B8E27" w:rsidR="000D2BE7" w:rsidRPr="00186A30" w:rsidRDefault="00BA7CC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.618</w:t>
            </w:r>
            <w:r w:rsidR="00AC64D2"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857EA" w14:textId="40B41904" w:rsidR="000D2BE7" w:rsidRPr="00186A30" w:rsidRDefault="000D2BE7" w:rsidP="00A333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186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1</w:t>
            </w:r>
          </w:p>
        </w:tc>
      </w:tr>
    </w:tbl>
    <w:p w14:paraId="1584D6C3" w14:textId="77777777" w:rsidR="00630EAB" w:rsidRDefault="00630EAB" w:rsidP="00630EAB">
      <w:pPr>
        <w:rPr>
          <w:rFonts w:ascii="Times New Roman" w:hAnsi="Times New Roman" w:cs="Times New Roman"/>
        </w:rPr>
      </w:pPr>
      <w:r w:rsidRPr="00CC244A">
        <w:rPr>
          <w:rFonts w:ascii="Times New Roman" w:hAnsi="Times New Roman" w:cs="Times New Roman"/>
          <w:i/>
          <w:iCs/>
          <w:sz w:val="20"/>
          <w:szCs w:val="20"/>
        </w:rPr>
        <w:t>p&lt;.05*, p&lt;.01**, p&lt;.001***</w:t>
      </w:r>
    </w:p>
    <w:p w14:paraId="0B30EA65" w14:textId="0E71ECAA" w:rsidR="00955032" w:rsidRDefault="0095503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4390FFDD" w14:textId="64DDD6CB" w:rsidR="00FC2166" w:rsidRPr="00A510CF" w:rsidRDefault="00FC216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B6B4DD5" w14:textId="2D862528" w:rsidR="00045EB0" w:rsidRDefault="00AE5CD5" w:rsidP="003059C4">
      <w:pPr>
        <w:rPr>
          <w:rFonts w:ascii="Times New Roman" w:hAnsi="Times New Roman" w:cs="Times New Roman"/>
        </w:rPr>
      </w:pPr>
      <w:r w:rsidRPr="00955032">
        <w:rPr>
          <w:rFonts w:ascii="Calibri" w:eastAsia="Times New Roman" w:hAnsi="Calibri" w:cs="Calibri"/>
          <w:noProof/>
          <w:color w:val="000000"/>
          <w:lang w:val="en-SG" w:eastAsia="en-GB"/>
        </w:rPr>
        <w:drawing>
          <wp:anchor distT="0" distB="0" distL="114300" distR="114300" simplePos="0" relativeHeight="251659264" behindDoc="0" locked="0" layoutInCell="1" allowOverlap="1" wp14:anchorId="362BE0B6" wp14:editId="7FD32AA9">
            <wp:simplePos x="0" y="0"/>
            <wp:positionH relativeFrom="column">
              <wp:posOffset>-28937</wp:posOffset>
            </wp:positionH>
            <wp:positionV relativeFrom="paragraph">
              <wp:posOffset>79656</wp:posOffset>
            </wp:positionV>
            <wp:extent cx="9688010" cy="4733925"/>
            <wp:effectExtent l="0" t="0" r="2540" b="3175"/>
            <wp:wrapNone/>
            <wp:docPr id="3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973E579-987E-9F47-8B61-5A04BD13A0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9973E579-987E-9F47-8B61-5A04BD13A0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19798" cy="47494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1FF072" w14:textId="77777777" w:rsidR="003E4AF4" w:rsidRPr="00610F16" w:rsidRDefault="003E4AF4" w:rsidP="003E4AF4">
      <w:pPr>
        <w:rPr>
          <w:rFonts w:ascii="Times New Roman" w:hAnsi="Times New Roman" w:cs="Times New Roman"/>
          <w:lang w:val="en-US"/>
        </w:rPr>
      </w:pPr>
    </w:p>
    <w:p w14:paraId="52ECA91C" w14:textId="397B52D9" w:rsidR="00955032" w:rsidRDefault="00955032"/>
    <w:p w14:paraId="1600A739" w14:textId="4D357144" w:rsidR="00955032" w:rsidRDefault="00955032"/>
    <w:p w14:paraId="75DB8A14" w14:textId="1E73B388" w:rsidR="00955032" w:rsidRDefault="00955032"/>
    <w:p w14:paraId="602FD69F" w14:textId="5C72F854" w:rsidR="00955032" w:rsidRDefault="00955032"/>
    <w:p w14:paraId="6E7D4465" w14:textId="77777777" w:rsidR="00955032" w:rsidRDefault="00955032"/>
    <w:p w14:paraId="185568B3" w14:textId="77777777" w:rsidR="00955032" w:rsidRDefault="00955032"/>
    <w:p w14:paraId="1ABFF3CD" w14:textId="77777777" w:rsidR="00955032" w:rsidRDefault="00955032"/>
    <w:p w14:paraId="70D33BFD" w14:textId="21C1E7EB" w:rsidR="00955032" w:rsidRDefault="00955032"/>
    <w:p w14:paraId="26EAED14" w14:textId="280EA0F0" w:rsidR="00955032" w:rsidRDefault="00955032"/>
    <w:p w14:paraId="5440D766" w14:textId="56945771" w:rsidR="00955032" w:rsidRDefault="00955032"/>
    <w:p w14:paraId="13EB7FC4" w14:textId="4C914364" w:rsidR="00955032" w:rsidRDefault="00955032"/>
    <w:p w14:paraId="7BD32E36" w14:textId="6FA0DA7B" w:rsidR="00955032" w:rsidRDefault="00955032"/>
    <w:p w14:paraId="08EA8D1C" w14:textId="2934185B" w:rsidR="00955032" w:rsidRDefault="00955032"/>
    <w:p w14:paraId="4E9722D7" w14:textId="17206C66" w:rsidR="00955032" w:rsidRDefault="00955032"/>
    <w:p w14:paraId="18872D7D" w14:textId="77777777" w:rsidR="00955032" w:rsidRDefault="00955032"/>
    <w:p w14:paraId="1713B21D" w14:textId="77777777" w:rsidR="00955032" w:rsidRDefault="00955032"/>
    <w:p w14:paraId="372EB628" w14:textId="744E4BB6" w:rsidR="00955032" w:rsidRDefault="00955032"/>
    <w:p w14:paraId="7ABB8850" w14:textId="77777777" w:rsidR="00955032" w:rsidRDefault="00955032"/>
    <w:p w14:paraId="0DE76382" w14:textId="77777777" w:rsidR="005B40F7" w:rsidRDefault="005B40F7">
      <w:pPr>
        <w:rPr>
          <w:rFonts w:ascii="Times New Roman" w:hAnsi="Times New Roman" w:cs="Times New Roman"/>
        </w:rPr>
      </w:pPr>
    </w:p>
    <w:p w14:paraId="5AD76063" w14:textId="77777777" w:rsidR="005B40F7" w:rsidRDefault="005B40F7">
      <w:pPr>
        <w:rPr>
          <w:rFonts w:ascii="Times New Roman" w:hAnsi="Times New Roman" w:cs="Times New Roman"/>
        </w:rPr>
      </w:pPr>
    </w:p>
    <w:p w14:paraId="052EAEFA" w14:textId="77777777" w:rsidR="005B40F7" w:rsidRDefault="005B40F7">
      <w:pPr>
        <w:rPr>
          <w:rFonts w:ascii="Times New Roman" w:hAnsi="Times New Roman" w:cs="Times New Roman"/>
        </w:rPr>
      </w:pPr>
    </w:p>
    <w:p w14:paraId="476543E5" w14:textId="77777777" w:rsidR="005B40F7" w:rsidRDefault="005B40F7">
      <w:pPr>
        <w:rPr>
          <w:rFonts w:ascii="Times New Roman" w:hAnsi="Times New Roman" w:cs="Times New Roman"/>
        </w:rPr>
      </w:pPr>
    </w:p>
    <w:p w14:paraId="5BA3CFD8" w14:textId="77777777" w:rsidR="005B40F7" w:rsidRDefault="005B40F7">
      <w:pPr>
        <w:rPr>
          <w:rFonts w:ascii="Times New Roman" w:hAnsi="Times New Roman" w:cs="Times New Roman"/>
        </w:rPr>
      </w:pPr>
    </w:p>
    <w:p w14:paraId="09461355" w14:textId="77777777" w:rsidR="00AE5CD5" w:rsidRDefault="00AE5CD5">
      <w:pPr>
        <w:rPr>
          <w:rFonts w:ascii="Times New Roman" w:hAnsi="Times New Roman" w:cs="Times New Roman"/>
        </w:rPr>
      </w:pPr>
    </w:p>
    <w:p w14:paraId="43105113" w14:textId="77777777" w:rsidR="00AE5CD5" w:rsidRDefault="00AE5CD5">
      <w:pPr>
        <w:rPr>
          <w:rFonts w:ascii="Times New Roman" w:hAnsi="Times New Roman" w:cs="Times New Roman"/>
        </w:rPr>
      </w:pPr>
    </w:p>
    <w:p w14:paraId="35111E1A" w14:textId="77777777" w:rsidR="003F6864" w:rsidRDefault="003F6864">
      <w:pPr>
        <w:rPr>
          <w:rFonts w:ascii="Times New Roman" w:hAnsi="Times New Roman" w:cs="Times New Roman"/>
        </w:rPr>
      </w:pPr>
    </w:p>
    <w:p w14:paraId="23C1F918" w14:textId="1198FC3B" w:rsidR="00E65EAB" w:rsidRPr="00537C46" w:rsidRDefault="00955032" w:rsidP="003F6864">
      <w:pPr>
        <w:rPr>
          <w:rFonts w:ascii="Times New Roman" w:hAnsi="Times New Roman" w:cs="Times New Roman"/>
        </w:rPr>
      </w:pPr>
      <w:r w:rsidRPr="00537C46">
        <w:rPr>
          <w:rFonts w:ascii="Times New Roman" w:hAnsi="Times New Roman" w:cs="Times New Roman"/>
        </w:rPr>
        <w:t>Participant flowchart from BIB research team (</w:t>
      </w:r>
      <w:r w:rsidR="00853309">
        <w:rPr>
          <w:rFonts w:ascii="Times New Roman" w:hAnsi="Times New Roman" w:cs="Times New Roman"/>
        </w:rPr>
        <w:t>55).</w:t>
      </w:r>
    </w:p>
    <w:p w14:paraId="45A56499" w14:textId="77777777" w:rsidR="00853309" w:rsidRDefault="00853309">
      <w:pPr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</w:pPr>
    </w:p>
    <w:p w14:paraId="2B4D5BCE" w14:textId="77777777" w:rsidR="00853309" w:rsidRDefault="00853309">
      <w:pPr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</w:pPr>
    </w:p>
    <w:p w14:paraId="58699E99" w14:textId="75111486" w:rsidR="00955032" w:rsidRPr="00537C46" w:rsidRDefault="00AE5CD5">
      <w:pPr>
        <w:rPr>
          <w:rFonts w:ascii="Times New Roman" w:eastAsia="Times New Roman" w:hAnsi="Times New Roman" w:cs="Times New Roman"/>
          <w:color w:val="000000"/>
          <w:lang w:val="en-SG" w:eastAsia="en-GB"/>
        </w:rPr>
      </w:pPr>
      <w:r w:rsidRPr="006043D4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Note:</w:t>
      </w:r>
      <w:r w:rsidRPr="006043D4">
        <w:rPr>
          <w:rFonts w:ascii="Times New Roman" w:eastAsia="Times New Roman" w:hAnsi="Times New Roman" w:cs="Times New Roman"/>
          <w:color w:val="000000"/>
          <w:lang w:val="en-SG" w:eastAsia="en-GB"/>
        </w:rPr>
        <w:t xml:space="preserve"> Reliability testing of the growth data measurements by </w:t>
      </w:r>
      <w:proofErr w:type="spellStart"/>
      <w:r w:rsidRPr="006043D4">
        <w:rPr>
          <w:rFonts w:ascii="Times New Roman" w:eastAsia="Times New Roman" w:hAnsi="Times New Roman" w:cs="Times New Roman"/>
          <w:color w:val="000000"/>
          <w:lang w:val="en-SG" w:eastAsia="en-GB"/>
        </w:rPr>
        <w:t>BiB</w:t>
      </w:r>
      <w:proofErr w:type="spellEnd"/>
      <w:r w:rsidRPr="006043D4">
        <w:rPr>
          <w:rFonts w:ascii="Times New Roman" w:eastAsia="Times New Roman" w:hAnsi="Times New Roman" w:cs="Times New Roman"/>
          <w:color w:val="000000"/>
          <w:lang w:val="en-SG" w:eastAsia="en-GB"/>
        </w:rPr>
        <w:t xml:space="preserve"> health workers indicated good quality control for inter- and intra-observer technical error of measurements (r=0.96-1.00) </w:t>
      </w:r>
      <w:r w:rsidR="00853309">
        <w:rPr>
          <w:rFonts w:ascii="Times New Roman" w:eastAsia="Times New Roman" w:hAnsi="Times New Roman" w:cs="Times New Roman"/>
          <w:color w:val="000000"/>
          <w:lang w:val="en-SG" w:eastAsia="en-GB"/>
        </w:rPr>
        <w:t>(56).</w:t>
      </w:r>
    </w:p>
    <w:p w14:paraId="37E7D0C0" w14:textId="77777777" w:rsidR="00853309" w:rsidRDefault="00853309">
      <w:pPr>
        <w:rPr>
          <w:rFonts w:ascii="Times New Roman" w:hAnsi="Times New Roman" w:cs="Times New Roman"/>
        </w:rPr>
      </w:pPr>
    </w:p>
    <w:p w14:paraId="5EF31699" w14:textId="77777777" w:rsidR="00853309" w:rsidRDefault="00853309">
      <w:pPr>
        <w:rPr>
          <w:rFonts w:ascii="Times New Roman" w:hAnsi="Times New Roman" w:cs="Times New Roman"/>
        </w:rPr>
      </w:pPr>
    </w:p>
    <w:p w14:paraId="35B7C6C9" w14:textId="77777777" w:rsidR="00853309" w:rsidRDefault="00853309">
      <w:pPr>
        <w:rPr>
          <w:rFonts w:ascii="Times New Roman" w:hAnsi="Times New Roman" w:cs="Times New Roman"/>
        </w:rPr>
      </w:pPr>
    </w:p>
    <w:p w14:paraId="6DA26825" w14:textId="77777777" w:rsidR="00853309" w:rsidRDefault="00853309">
      <w:pPr>
        <w:rPr>
          <w:rFonts w:ascii="Times New Roman" w:hAnsi="Times New Roman" w:cs="Times New Roman"/>
        </w:rPr>
      </w:pPr>
    </w:p>
    <w:p w14:paraId="120FD94B" w14:textId="4D753615" w:rsidR="00037818" w:rsidRDefault="000378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Data </w:t>
      </w:r>
      <w:r w:rsidR="00CF761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llection </w:t>
      </w:r>
      <w:r w:rsidR="00CF761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tails. </w:t>
      </w:r>
    </w:p>
    <w:p w14:paraId="6704973C" w14:textId="77777777" w:rsidR="00037818" w:rsidRPr="00537C46" w:rsidRDefault="00037818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4"/>
        <w:gridCol w:w="12566"/>
      </w:tblGrid>
      <w:tr w:rsidR="00955032" w:rsidRPr="005B40F7" w14:paraId="0B00DF3B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5AA1" w14:textId="45234808" w:rsidR="00955032" w:rsidRPr="00537C46" w:rsidRDefault="00955032" w:rsidP="00537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Variables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8AE9" w14:textId="608C7148" w:rsidR="00955032" w:rsidRPr="00537C46" w:rsidRDefault="00457950" w:rsidP="000378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Collection Details</w:t>
            </w:r>
          </w:p>
        </w:tc>
      </w:tr>
      <w:tr w:rsidR="00955032" w:rsidRPr="005B40F7" w14:paraId="7432AFDC" w14:textId="77777777" w:rsidTr="00537C46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6398" w14:textId="77777777" w:rsidR="00955032" w:rsidRPr="00537C46" w:rsidRDefault="00955032" w:rsidP="00537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Demographic data</w:t>
            </w:r>
          </w:p>
        </w:tc>
        <w:tc>
          <w:tcPr>
            <w:tcW w:w="4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ECF" w14:textId="77777777" w:rsidR="00955032" w:rsidRPr="00537C46" w:rsidRDefault="00955032" w:rsidP="000378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1B0728" w:rsidRPr="005B40F7" w14:paraId="55E1256E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90C4E" w14:textId="6C603A8A" w:rsidR="001B0728" w:rsidRPr="00537C46" w:rsidRDefault="001B0728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Singleton births (n=13455)</w:t>
            </w:r>
          </w:p>
        </w:tc>
        <w:tc>
          <w:tcPr>
            <w:tcW w:w="4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A1980" w14:textId="1237A080" w:rsidR="001B0728" w:rsidRPr="00537C46" w:rsidRDefault="001B0728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edical record</w:t>
            </w:r>
          </w:p>
        </w:tc>
      </w:tr>
      <w:tr w:rsidR="00955032" w:rsidRPr="005B40F7" w14:paraId="1E54AC65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B6D" w14:textId="77777777" w:rsidR="00955032" w:rsidRPr="00537C46" w:rsidRDefault="00955032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Twins (n=354; 177 sets)</w:t>
            </w:r>
          </w:p>
        </w:tc>
        <w:tc>
          <w:tcPr>
            <w:tcW w:w="4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DBC" w14:textId="77777777" w:rsidR="00955032" w:rsidRPr="00537C46" w:rsidRDefault="00955032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edical record</w:t>
            </w:r>
          </w:p>
        </w:tc>
      </w:tr>
      <w:tr w:rsidR="00955032" w:rsidRPr="005B40F7" w14:paraId="08EAF733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F5E2" w14:textId="77777777" w:rsidR="00955032" w:rsidRPr="00537C46" w:rsidRDefault="00955032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Triplets (n=9; 3 sets)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A010" w14:textId="77777777" w:rsidR="00955032" w:rsidRPr="00537C46" w:rsidRDefault="00955032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edical record</w:t>
            </w:r>
          </w:p>
        </w:tc>
      </w:tr>
      <w:tr w:rsidR="00955032" w:rsidRPr="005B40F7" w14:paraId="3353A799" w14:textId="77777777" w:rsidTr="00537C46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5B8B" w14:textId="3147F5E4" w:rsidR="00955032" w:rsidRPr="00537C46" w:rsidRDefault="00955032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Child Biological Samples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CCF" w14:textId="77777777" w:rsidR="00955032" w:rsidRPr="00537C46" w:rsidRDefault="00955032" w:rsidP="0003781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</w:p>
        </w:tc>
      </w:tr>
      <w:tr w:rsidR="00955032" w:rsidRPr="005B40F7" w14:paraId="1E9C9946" w14:textId="77777777" w:rsidTr="00537C46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D7B" w14:textId="0F5C0384" w:rsidR="00955032" w:rsidRPr="00537C46" w:rsidRDefault="00955032" w:rsidP="00537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Child cord blood markers (Assay)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EF1" w14:textId="57FF98CC" w:rsidR="00955032" w:rsidRPr="00537C46" w:rsidRDefault="00955032" w:rsidP="000378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13ml; from medical data as extracted from the </w:t>
            </w:r>
            <w:proofErr w:type="spellStart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eCLipse</w:t>
            </w:r>
            <w:proofErr w:type="spellEnd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 maternity IT system, taken at birth. More details can be found here:  https://academic.oup.com/ije/article/42/4/978/655870#supplementary-data</w:t>
            </w:r>
          </w:p>
        </w:tc>
      </w:tr>
      <w:tr w:rsidR="00DE2F2B" w:rsidRPr="005B40F7" w14:paraId="0BA88D09" w14:textId="77777777" w:rsidTr="00537C46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A8A7" w14:textId="333AE19A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Mother Biological Samples (taken at 28 weeks)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D72" w14:textId="200CE3F3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DE2F2B" w:rsidRPr="005B40F7" w14:paraId="527D8E39" w14:textId="77777777" w:rsidTr="00537C46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011F" w14:textId="58E97ECA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Body Mass Index (BMI)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A0D" w14:textId="10B1FD0D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Weighed and measured at time of recruitment (28 weeks)</w:t>
            </w:r>
          </w:p>
        </w:tc>
      </w:tr>
      <w:tr w:rsidR="00DE2F2B" w:rsidRPr="005B40F7" w14:paraId="430E3CB4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052" w14:textId="5781DE31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Systolic blood pressure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0A8" w14:textId="2B282306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From baseline measure at 28 weeks, taken by clinical staff</w:t>
            </w:r>
          </w:p>
        </w:tc>
      </w:tr>
      <w:tr w:rsidR="00DE2F2B" w:rsidRPr="005B40F7" w14:paraId="56B572CC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BA6" w14:textId="193D5FA2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Diastolic blood pressure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1F7B" w14:textId="755018AF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From baseline measure at 28 weeks, taken by clinical staff</w:t>
            </w:r>
          </w:p>
        </w:tc>
      </w:tr>
      <w:tr w:rsidR="00DE2F2B" w:rsidRPr="005B40F7" w14:paraId="63CC424D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008" w14:textId="71BD228D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Fasting Glucose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872C" w14:textId="55CEED3C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From baseline measure at 28 weeks; 13 </w:t>
            </w:r>
            <w:proofErr w:type="spellStart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ls</w:t>
            </w:r>
            <w:proofErr w:type="spellEnd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 blood sample, prepared for storage at -80°C: serum, whole blood, plasma, buffy coat and red blood cells</w:t>
            </w:r>
          </w:p>
        </w:tc>
      </w:tr>
      <w:tr w:rsidR="00DE2F2B" w:rsidRPr="005B40F7" w14:paraId="443B4DA8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155" w14:textId="2B9CBEC7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HDL Cholesterol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FEF" w14:textId="079F91F5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From baseline measure at 28 weeks; 13 </w:t>
            </w:r>
            <w:proofErr w:type="spellStart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ls</w:t>
            </w:r>
            <w:proofErr w:type="spellEnd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 blood sample, prepared for storage at -80°C: serum, whole blood, plasma, buffy coat and red blood cells</w:t>
            </w:r>
          </w:p>
        </w:tc>
      </w:tr>
      <w:tr w:rsidR="00DE2F2B" w:rsidRPr="005B40F7" w14:paraId="5EF68A48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D5C" w14:textId="4CB14982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Triglycerides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4867" w14:textId="284D100A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From baseline measure at 28 weeks; 13 </w:t>
            </w:r>
            <w:proofErr w:type="spellStart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ls</w:t>
            </w:r>
            <w:proofErr w:type="spellEnd"/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 xml:space="preserve"> blood sample, prepared for storage at -80°C: serum, whole blood, plasma, buffy coat and red blood cells</w:t>
            </w:r>
          </w:p>
        </w:tc>
      </w:tr>
      <w:tr w:rsidR="00DE2F2B" w:rsidRPr="005B40F7" w14:paraId="66B60F80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D788" w14:textId="0716D893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Previously diagnosed diabetes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3B0D" w14:textId="37CF30E2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From health services data collected as part of clinical care</w:t>
            </w:r>
          </w:p>
        </w:tc>
      </w:tr>
      <w:tr w:rsidR="00DE2F2B" w:rsidRPr="005B40F7" w14:paraId="7C647A8C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107" w14:textId="3E78F71D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Gestational diabetes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4B0" w14:textId="215D9616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Baseline measure, maternity data set; diagnosed by glucose tolerance test based on WHO (WHO/NCD/NCS/99.2) thresholds for impaired glucose tolerance or impaired fasting glucose, (i.e. fasting plasma glucose ≥6.0mmol/l and/or 2-hr post-challenge glucose ≥ 7.8mmol/l) at 26 weeks.</w:t>
            </w:r>
          </w:p>
        </w:tc>
      </w:tr>
      <w:tr w:rsidR="00DE2F2B" w:rsidRPr="005B40F7" w14:paraId="2D2D201D" w14:textId="77777777" w:rsidTr="00537C46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3B61" w14:textId="7F72BDAE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Sociodemographic characteristics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CF14" w14:textId="5055B15B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5B40F7" w:rsidRPr="005B40F7" w14:paraId="078ECFCA" w14:textId="77777777" w:rsidTr="00DE2F2B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B6F4" w14:textId="06A76E9D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Deprivation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6DE2" w14:textId="604B395A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Taken by research team at baseline questionnaire (28 weeks)</w:t>
            </w:r>
          </w:p>
        </w:tc>
      </w:tr>
      <w:tr w:rsidR="005B40F7" w:rsidRPr="005B40F7" w14:paraId="0372448C" w14:textId="77777777" w:rsidTr="00DE2F2B">
        <w:trPr>
          <w:trHeight w:val="320"/>
        </w:trPr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D44" w14:textId="08E029D5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Education - Mother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605" w14:textId="263EE431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Taken by research team at baseline questionnaire (28 weeks)</w:t>
            </w:r>
          </w:p>
        </w:tc>
      </w:tr>
      <w:tr w:rsidR="005B40F7" w:rsidRPr="005B40F7" w14:paraId="4A438327" w14:textId="77777777" w:rsidTr="00DE2F2B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DB17" w14:textId="7E34C743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  <w:t>Self-reported health behaviour</w:t>
            </w:r>
          </w:p>
        </w:tc>
        <w:tc>
          <w:tcPr>
            <w:tcW w:w="4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D56D" w14:textId="49CD4A14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 w:eastAsia="en-GB"/>
              </w:rPr>
            </w:pPr>
          </w:p>
        </w:tc>
      </w:tr>
      <w:tr w:rsidR="00DE2F2B" w:rsidRPr="005B40F7" w14:paraId="31E42B5F" w14:textId="77777777" w:rsidTr="00DE2F2B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B78E" w14:textId="01D9CC7C" w:rsidR="00DE2F2B" w:rsidRPr="00537C46" w:rsidRDefault="00DE2F2B" w:rsidP="00537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Smoking Status</w:t>
            </w:r>
          </w:p>
        </w:tc>
        <w:tc>
          <w:tcPr>
            <w:tcW w:w="40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3F7" w14:textId="1B866413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Self-reported by mothers throughout pregnancy</w:t>
            </w:r>
          </w:p>
        </w:tc>
      </w:tr>
      <w:tr w:rsidR="00DE2F2B" w:rsidRPr="005B40F7" w14:paraId="5EC30CA9" w14:textId="77777777" w:rsidTr="00537C46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ECF47" w14:textId="32E403BF" w:rsidR="00DE2F2B" w:rsidRPr="00537C46" w:rsidRDefault="00DE2F2B" w:rsidP="00037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Mental Health</w:t>
            </w:r>
          </w:p>
        </w:tc>
        <w:tc>
          <w:tcPr>
            <w:tcW w:w="4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2AE3C" w14:textId="25EA3A51" w:rsidR="00DE2F2B" w:rsidRPr="00537C46" w:rsidRDefault="00DE2F2B" w:rsidP="000378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</w:pPr>
            <w:r w:rsidRPr="00537C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 w:eastAsia="en-GB"/>
              </w:rPr>
              <w:t>Self-reported by mothers throughout pregnancy</w:t>
            </w:r>
          </w:p>
        </w:tc>
      </w:tr>
    </w:tbl>
    <w:p w14:paraId="7A4A3ED5" w14:textId="77777777" w:rsidR="00AB4175" w:rsidRPr="003E4AF4" w:rsidRDefault="00AB4175" w:rsidP="00DE2F2B">
      <w:pPr>
        <w:rPr>
          <w:rFonts w:ascii="Times New Roman" w:hAnsi="Times New Roman" w:cs="Times New Roman"/>
        </w:rPr>
      </w:pPr>
    </w:p>
    <w:sectPr w:rsidR="00AB4175" w:rsidRPr="003E4AF4" w:rsidSect="00186A3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08010" w14:textId="77777777" w:rsidR="006F603C" w:rsidRDefault="006F603C" w:rsidP="004F5DED">
      <w:r>
        <w:separator/>
      </w:r>
    </w:p>
  </w:endnote>
  <w:endnote w:type="continuationSeparator" w:id="0">
    <w:p w14:paraId="49AD3C6E" w14:textId="77777777" w:rsidR="006F603C" w:rsidRDefault="006F603C" w:rsidP="004F5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19F0A" w14:textId="77777777" w:rsidR="006F603C" w:rsidRDefault="006F603C" w:rsidP="004F5DED">
      <w:r>
        <w:separator/>
      </w:r>
    </w:p>
  </w:footnote>
  <w:footnote w:type="continuationSeparator" w:id="0">
    <w:p w14:paraId="371DE9A9" w14:textId="77777777" w:rsidR="006F603C" w:rsidRDefault="006F603C" w:rsidP="004F5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E005B"/>
    <w:multiLevelType w:val="hybridMultilevel"/>
    <w:tmpl w:val="2ED4F284"/>
    <w:lvl w:ilvl="0" w:tplc="8D3839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66084"/>
    <w:multiLevelType w:val="hybridMultilevel"/>
    <w:tmpl w:val="63F2D45E"/>
    <w:lvl w:ilvl="0" w:tplc="1D8E2F9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53C16"/>
    <w:multiLevelType w:val="hybridMultilevel"/>
    <w:tmpl w:val="55065E32"/>
    <w:lvl w:ilvl="0" w:tplc="C888C1E8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A4D4E"/>
    <w:multiLevelType w:val="hybridMultilevel"/>
    <w:tmpl w:val="C6D0D0AA"/>
    <w:lvl w:ilvl="0" w:tplc="0BFAF3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85521"/>
    <w:multiLevelType w:val="hybridMultilevel"/>
    <w:tmpl w:val="CE3A08C4"/>
    <w:lvl w:ilvl="0" w:tplc="A4F829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F627D"/>
    <w:multiLevelType w:val="hybridMultilevel"/>
    <w:tmpl w:val="3AA8A578"/>
    <w:lvl w:ilvl="0" w:tplc="67B875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553CD"/>
    <w:multiLevelType w:val="hybridMultilevel"/>
    <w:tmpl w:val="791C93BC"/>
    <w:lvl w:ilvl="0" w:tplc="5AD2C1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C6CC4"/>
    <w:multiLevelType w:val="hybridMultilevel"/>
    <w:tmpl w:val="76841B54"/>
    <w:lvl w:ilvl="0" w:tplc="72DE4F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67107"/>
    <w:multiLevelType w:val="hybridMultilevel"/>
    <w:tmpl w:val="12A81F50"/>
    <w:lvl w:ilvl="0" w:tplc="1F323FC6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1676367">
    <w:abstractNumId w:val="0"/>
  </w:num>
  <w:num w:numId="2" w16cid:durableId="1399405596">
    <w:abstractNumId w:val="7"/>
  </w:num>
  <w:num w:numId="3" w16cid:durableId="379015260">
    <w:abstractNumId w:val="1"/>
  </w:num>
  <w:num w:numId="4" w16cid:durableId="1210070292">
    <w:abstractNumId w:val="3"/>
  </w:num>
  <w:num w:numId="5" w16cid:durableId="1617902453">
    <w:abstractNumId w:val="5"/>
  </w:num>
  <w:num w:numId="6" w16cid:durableId="1298294252">
    <w:abstractNumId w:val="2"/>
  </w:num>
  <w:num w:numId="7" w16cid:durableId="1359500559">
    <w:abstractNumId w:val="4"/>
  </w:num>
  <w:num w:numId="8" w16cid:durableId="128717164">
    <w:abstractNumId w:val="8"/>
  </w:num>
  <w:num w:numId="9" w16cid:durableId="19773717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2D9"/>
    <w:rsid w:val="000007F5"/>
    <w:rsid w:val="00001525"/>
    <w:rsid w:val="00003551"/>
    <w:rsid w:val="00004208"/>
    <w:rsid w:val="00005B6B"/>
    <w:rsid w:val="000106B6"/>
    <w:rsid w:val="00010730"/>
    <w:rsid w:val="00012AEA"/>
    <w:rsid w:val="00014C17"/>
    <w:rsid w:val="000154E4"/>
    <w:rsid w:val="00015986"/>
    <w:rsid w:val="00015BB5"/>
    <w:rsid w:val="00016075"/>
    <w:rsid w:val="0001638B"/>
    <w:rsid w:val="000163FB"/>
    <w:rsid w:val="00020C45"/>
    <w:rsid w:val="000220A9"/>
    <w:rsid w:val="00022762"/>
    <w:rsid w:val="00022C06"/>
    <w:rsid w:val="00023B0A"/>
    <w:rsid w:val="000247B4"/>
    <w:rsid w:val="00024C9F"/>
    <w:rsid w:val="00025BCD"/>
    <w:rsid w:val="0002651F"/>
    <w:rsid w:val="00027F69"/>
    <w:rsid w:val="0003184C"/>
    <w:rsid w:val="000321ED"/>
    <w:rsid w:val="00037818"/>
    <w:rsid w:val="000412C3"/>
    <w:rsid w:val="00042C6C"/>
    <w:rsid w:val="00043CBA"/>
    <w:rsid w:val="000459A7"/>
    <w:rsid w:val="00045EB0"/>
    <w:rsid w:val="0004678D"/>
    <w:rsid w:val="000472CA"/>
    <w:rsid w:val="00050512"/>
    <w:rsid w:val="00050523"/>
    <w:rsid w:val="00050CEC"/>
    <w:rsid w:val="000526E0"/>
    <w:rsid w:val="00054660"/>
    <w:rsid w:val="00056D2D"/>
    <w:rsid w:val="00065C20"/>
    <w:rsid w:val="0006627B"/>
    <w:rsid w:val="00066888"/>
    <w:rsid w:val="00067745"/>
    <w:rsid w:val="000679E2"/>
    <w:rsid w:val="00070311"/>
    <w:rsid w:val="00070F5D"/>
    <w:rsid w:val="00072601"/>
    <w:rsid w:val="00073B0B"/>
    <w:rsid w:val="00075BCE"/>
    <w:rsid w:val="00075D86"/>
    <w:rsid w:val="00076D67"/>
    <w:rsid w:val="00076E70"/>
    <w:rsid w:val="00080EAF"/>
    <w:rsid w:val="000816C9"/>
    <w:rsid w:val="0008281F"/>
    <w:rsid w:val="00084081"/>
    <w:rsid w:val="00085AAE"/>
    <w:rsid w:val="00085B48"/>
    <w:rsid w:val="00086BCE"/>
    <w:rsid w:val="000870BA"/>
    <w:rsid w:val="00090556"/>
    <w:rsid w:val="0009056F"/>
    <w:rsid w:val="00092EAE"/>
    <w:rsid w:val="00094CBD"/>
    <w:rsid w:val="00095A3A"/>
    <w:rsid w:val="0009670D"/>
    <w:rsid w:val="00096B03"/>
    <w:rsid w:val="00096EEE"/>
    <w:rsid w:val="00097F7B"/>
    <w:rsid w:val="000A0472"/>
    <w:rsid w:val="000A17AF"/>
    <w:rsid w:val="000A45DD"/>
    <w:rsid w:val="000A46B2"/>
    <w:rsid w:val="000A4964"/>
    <w:rsid w:val="000A4CEB"/>
    <w:rsid w:val="000A5180"/>
    <w:rsid w:val="000A5222"/>
    <w:rsid w:val="000A68D4"/>
    <w:rsid w:val="000A710A"/>
    <w:rsid w:val="000A7C35"/>
    <w:rsid w:val="000A7E6B"/>
    <w:rsid w:val="000B1456"/>
    <w:rsid w:val="000B2FA7"/>
    <w:rsid w:val="000B39DC"/>
    <w:rsid w:val="000B70AF"/>
    <w:rsid w:val="000B7CE9"/>
    <w:rsid w:val="000C0384"/>
    <w:rsid w:val="000C1523"/>
    <w:rsid w:val="000C17CE"/>
    <w:rsid w:val="000C22EA"/>
    <w:rsid w:val="000C38A7"/>
    <w:rsid w:val="000C3E3B"/>
    <w:rsid w:val="000C469E"/>
    <w:rsid w:val="000C46C1"/>
    <w:rsid w:val="000C470F"/>
    <w:rsid w:val="000C557E"/>
    <w:rsid w:val="000C5E28"/>
    <w:rsid w:val="000C7352"/>
    <w:rsid w:val="000C7F47"/>
    <w:rsid w:val="000D1004"/>
    <w:rsid w:val="000D2959"/>
    <w:rsid w:val="000D2BE7"/>
    <w:rsid w:val="000D4EA2"/>
    <w:rsid w:val="000D7161"/>
    <w:rsid w:val="000D7210"/>
    <w:rsid w:val="000D7C27"/>
    <w:rsid w:val="000E18DD"/>
    <w:rsid w:val="000E1F7F"/>
    <w:rsid w:val="000E21EC"/>
    <w:rsid w:val="000E4C5B"/>
    <w:rsid w:val="000E4E7D"/>
    <w:rsid w:val="000E56CB"/>
    <w:rsid w:val="000E5F01"/>
    <w:rsid w:val="000E6B8B"/>
    <w:rsid w:val="000F213A"/>
    <w:rsid w:val="000F2E0A"/>
    <w:rsid w:val="000F3642"/>
    <w:rsid w:val="000F6993"/>
    <w:rsid w:val="000F7E9D"/>
    <w:rsid w:val="001002F5"/>
    <w:rsid w:val="0010216B"/>
    <w:rsid w:val="00102DA8"/>
    <w:rsid w:val="00104027"/>
    <w:rsid w:val="00104B59"/>
    <w:rsid w:val="00110829"/>
    <w:rsid w:val="00110E03"/>
    <w:rsid w:val="00111536"/>
    <w:rsid w:val="00113F0C"/>
    <w:rsid w:val="001143FD"/>
    <w:rsid w:val="00114457"/>
    <w:rsid w:val="001152E4"/>
    <w:rsid w:val="001175AE"/>
    <w:rsid w:val="00122B83"/>
    <w:rsid w:val="00122F23"/>
    <w:rsid w:val="0012332F"/>
    <w:rsid w:val="001235BA"/>
    <w:rsid w:val="00123A1E"/>
    <w:rsid w:val="00123FDA"/>
    <w:rsid w:val="0012401B"/>
    <w:rsid w:val="00124B69"/>
    <w:rsid w:val="001274D0"/>
    <w:rsid w:val="00127517"/>
    <w:rsid w:val="0013031B"/>
    <w:rsid w:val="00130C0E"/>
    <w:rsid w:val="00131042"/>
    <w:rsid w:val="001316EA"/>
    <w:rsid w:val="00131921"/>
    <w:rsid w:val="00132466"/>
    <w:rsid w:val="00132E8A"/>
    <w:rsid w:val="00133043"/>
    <w:rsid w:val="00133510"/>
    <w:rsid w:val="00140C72"/>
    <w:rsid w:val="00140D20"/>
    <w:rsid w:val="00140DA8"/>
    <w:rsid w:val="001415FC"/>
    <w:rsid w:val="0014198E"/>
    <w:rsid w:val="00142A7A"/>
    <w:rsid w:val="0014683F"/>
    <w:rsid w:val="0015035F"/>
    <w:rsid w:val="0015078E"/>
    <w:rsid w:val="001517E8"/>
    <w:rsid w:val="0015209F"/>
    <w:rsid w:val="0015236F"/>
    <w:rsid w:val="00152C11"/>
    <w:rsid w:val="001541B7"/>
    <w:rsid w:val="00154E45"/>
    <w:rsid w:val="00155959"/>
    <w:rsid w:val="00156165"/>
    <w:rsid w:val="001567FD"/>
    <w:rsid w:val="00156DDB"/>
    <w:rsid w:val="0016314C"/>
    <w:rsid w:val="001635E5"/>
    <w:rsid w:val="00165053"/>
    <w:rsid w:val="00165A00"/>
    <w:rsid w:val="00166A08"/>
    <w:rsid w:val="0016785F"/>
    <w:rsid w:val="00173898"/>
    <w:rsid w:val="00173AAF"/>
    <w:rsid w:val="00173F39"/>
    <w:rsid w:val="00175FCF"/>
    <w:rsid w:val="00177865"/>
    <w:rsid w:val="00182CBC"/>
    <w:rsid w:val="001846B5"/>
    <w:rsid w:val="00184E6E"/>
    <w:rsid w:val="00186A30"/>
    <w:rsid w:val="00187BD8"/>
    <w:rsid w:val="0019171A"/>
    <w:rsid w:val="00191EEA"/>
    <w:rsid w:val="00192316"/>
    <w:rsid w:val="001927BD"/>
    <w:rsid w:val="001929E3"/>
    <w:rsid w:val="00192B33"/>
    <w:rsid w:val="0019317C"/>
    <w:rsid w:val="0019480F"/>
    <w:rsid w:val="001977E7"/>
    <w:rsid w:val="00197D8B"/>
    <w:rsid w:val="001A1ACA"/>
    <w:rsid w:val="001A2B13"/>
    <w:rsid w:val="001A5050"/>
    <w:rsid w:val="001A6975"/>
    <w:rsid w:val="001A72BB"/>
    <w:rsid w:val="001A7AB7"/>
    <w:rsid w:val="001B04A7"/>
    <w:rsid w:val="001B0728"/>
    <w:rsid w:val="001B7489"/>
    <w:rsid w:val="001C098F"/>
    <w:rsid w:val="001C1875"/>
    <w:rsid w:val="001C3EA1"/>
    <w:rsid w:val="001C4044"/>
    <w:rsid w:val="001C4FA6"/>
    <w:rsid w:val="001C5B9F"/>
    <w:rsid w:val="001D20F4"/>
    <w:rsid w:val="001D504F"/>
    <w:rsid w:val="001D5912"/>
    <w:rsid w:val="001D6E58"/>
    <w:rsid w:val="001D7189"/>
    <w:rsid w:val="001E35C7"/>
    <w:rsid w:val="001E3C75"/>
    <w:rsid w:val="001E420B"/>
    <w:rsid w:val="001E4251"/>
    <w:rsid w:val="001E545E"/>
    <w:rsid w:val="001E54AB"/>
    <w:rsid w:val="001E57A8"/>
    <w:rsid w:val="001E596A"/>
    <w:rsid w:val="001E59CA"/>
    <w:rsid w:val="001F2221"/>
    <w:rsid w:val="001F3C0F"/>
    <w:rsid w:val="001F483F"/>
    <w:rsid w:val="001F71BB"/>
    <w:rsid w:val="00201DC0"/>
    <w:rsid w:val="00202108"/>
    <w:rsid w:val="00202C37"/>
    <w:rsid w:val="002038AF"/>
    <w:rsid w:val="002044C8"/>
    <w:rsid w:val="00205F95"/>
    <w:rsid w:val="00206EB6"/>
    <w:rsid w:val="00207730"/>
    <w:rsid w:val="00210CCA"/>
    <w:rsid w:val="00210F95"/>
    <w:rsid w:val="00212133"/>
    <w:rsid w:val="0021288E"/>
    <w:rsid w:val="002132A4"/>
    <w:rsid w:val="002132CB"/>
    <w:rsid w:val="0021350C"/>
    <w:rsid w:val="00214FB1"/>
    <w:rsid w:val="002151FB"/>
    <w:rsid w:val="002155CC"/>
    <w:rsid w:val="00216E48"/>
    <w:rsid w:val="0021785A"/>
    <w:rsid w:val="00222125"/>
    <w:rsid w:val="00222C25"/>
    <w:rsid w:val="00222F42"/>
    <w:rsid w:val="002238D0"/>
    <w:rsid w:val="00225142"/>
    <w:rsid w:val="0022532E"/>
    <w:rsid w:val="00225795"/>
    <w:rsid w:val="002257AE"/>
    <w:rsid w:val="00230536"/>
    <w:rsid w:val="00230A83"/>
    <w:rsid w:val="00230B0D"/>
    <w:rsid w:val="002328B5"/>
    <w:rsid w:val="00234E04"/>
    <w:rsid w:val="00235C06"/>
    <w:rsid w:val="00236227"/>
    <w:rsid w:val="0023637E"/>
    <w:rsid w:val="002369C8"/>
    <w:rsid w:val="002371D5"/>
    <w:rsid w:val="00240B1A"/>
    <w:rsid w:val="00240DE5"/>
    <w:rsid w:val="00242724"/>
    <w:rsid w:val="00242BC9"/>
    <w:rsid w:val="00243547"/>
    <w:rsid w:val="00243E99"/>
    <w:rsid w:val="00244508"/>
    <w:rsid w:val="00245292"/>
    <w:rsid w:val="00245567"/>
    <w:rsid w:val="00245EF9"/>
    <w:rsid w:val="00246E67"/>
    <w:rsid w:val="00247100"/>
    <w:rsid w:val="00247A41"/>
    <w:rsid w:val="00252147"/>
    <w:rsid w:val="00252561"/>
    <w:rsid w:val="00252B13"/>
    <w:rsid w:val="00252D8D"/>
    <w:rsid w:val="00253D37"/>
    <w:rsid w:val="002544B7"/>
    <w:rsid w:val="002546E3"/>
    <w:rsid w:val="00255951"/>
    <w:rsid w:val="002568BB"/>
    <w:rsid w:val="0025695B"/>
    <w:rsid w:val="00257709"/>
    <w:rsid w:val="00260189"/>
    <w:rsid w:val="00260373"/>
    <w:rsid w:val="00262A52"/>
    <w:rsid w:val="00262D5E"/>
    <w:rsid w:val="00263EEF"/>
    <w:rsid w:val="00264E30"/>
    <w:rsid w:val="00264E38"/>
    <w:rsid w:val="00265005"/>
    <w:rsid w:val="00266151"/>
    <w:rsid w:val="002662A0"/>
    <w:rsid w:val="00270210"/>
    <w:rsid w:val="0027204C"/>
    <w:rsid w:val="00273E12"/>
    <w:rsid w:val="00276242"/>
    <w:rsid w:val="00280F13"/>
    <w:rsid w:val="00281D6B"/>
    <w:rsid w:val="002827C0"/>
    <w:rsid w:val="00282A00"/>
    <w:rsid w:val="00282B76"/>
    <w:rsid w:val="00283B2F"/>
    <w:rsid w:val="00285F0A"/>
    <w:rsid w:val="00286B52"/>
    <w:rsid w:val="00286B64"/>
    <w:rsid w:val="002876DC"/>
    <w:rsid w:val="002900F8"/>
    <w:rsid w:val="0029168D"/>
    <w:rsid w:val="0029219B"/>
    <w:rsid w:val="00292A6B"/>
    <w:rsid w:val="00292C24"/>
    <w:rsid w:val="0029439C"/>
    <w:rsid w:val="00294898"/>
    <w:rsid w:val="00294D3F"/>
    <w:rsid w:val="002953BF"/>
    <w:rsid w:val="0029701B"/>
    <w:rsid w:val="00297DF8"/>
    <w:rsid w:val="002A01D9"/>
    <w:rsid w:val="002A0B60"/>
    <w:rsid w:val="002A1B92"/>
    <w:rsid w:val="002A2C48"/>
    <w:rsid w:val="002A3D0D"/>
    <w:rsid w:val="002A4A89"/>
    <w:rsid w:val="002A7533"/>
    <w:rsid w:val="002B0D9D"/>
    <w:rsid w:val="002B1083"/>
    <w:rsid w:val="002B20A3"/>
    <w:rsid w:val="002B2F26"/>
    <w:rsid w:val="002B5D59"/>
    <w:rsid w:val="002B6609"/>
    <w:rsid w:val="002B6992"/>
    <w:rsid w:val="002B6CDC"/>
    <w:rsid w:val="002C1739"/>
    <w:rsid w:val="002C2D19"/>
    <w:rsid w:val="002C5439"/>
    <w:rsid w:val="002C5E32"/>
    <w:rsid w:val="002C664C"/>
    <w:rsid w:val="002C7049"/>
    <w:rsid w:val="002C7103"/>
    <w:rsid w:val="002D02EC"/>
    <w:rsid w:val="002D21F7"/>
    <w:rsid w:val="002D2403"/>
    <w:rsid w:val="002D251F"/>
    <w:rsid w:val="002D2A55"/>
    <w:rsid w:val="002D376C"/>
    <w:rsid w:val="002D38F5"/>
    <w:rsid w:val="002D58F8"/>
    <w:rsid w:val="002D6DBD"/>
    <w:rsid w:val="002D7303"/>
    <w:rsid w:val="002D7B96"/>
    <w:rsid w:val="002E0FC1"/>
    <w:rsid w:val="002E19E3"/>
    <w:rsid w:val="002E3BB3"/>
    <w:rsid w:val="002E42BE"/>
    <w:rsid w:val="002E608A"/>
    <w:rsid w:val="002E65D2"/>
    <w:rsid w:val="002E7845"/>
    <w:rsid w:val="002E7954"/>
    <w:rsid w:val="002E7A9E"/>
    <w:rsid w:val="002F1101"/>
    <w:rsid w:val="002F28C2"/>
    <w:rsid w:val="002F2DD2"/>
    <w:rsid w:val="002F4B7A"/>
    <w:rsid w:val="002F7E4A"/>
    <w:rsid w:val="0030295E"/>
    <w:rsid w:val="00302AC8"/>
    <w:rsid w:val="00303EE6"/>
    <w:rsid w:val="003059C4"/>
    <w:rsid w:val="00306430"/>
    <w:rsid w:val="003065CF"/>
    <w:rsid w:val="00306E28"/>
    <w:rsid w:val="003071E2"/>
    <w:rsid w:val="003074F5"/>
    <w:rsid w:val="00311942"/>
    <w:rsid w:val="00311A85"/>
    <w:rsid w:val="00312D23"/>
    <w:rsid w:val="00312D28"/>
    <w:rsid w:val="0031524A"/>
    <w:rsid w:val="00316124"/>
    <w:rsid w:val="00316B64"/>
    <w:rsid w:val="00320EE5"/>
    <w:rsid w:val="0032341E"/>
    <w:rsid w:val="003240DD"/>
    <w:rsid w:val="003257A4"/>
    <w:rsid w:val="003263CC"/>
    <w:rsid w:val="00326938"/>
    <w:rsid w:val="00326D19"/>
    <w:rsid w:val="00326E52"/>
    <w:rsid w:val="00326FED"/>
    <w:rsid w:val="003271C9"/>
    <w:rsid w:val="003272A6"/>
    <w:rsid w:val="0033008C"/>
    <w:rsid w:val="003314E6"/>
    <w:rsid w:val="00331C94"/>
    <w:rsid w:val="0033292C"/>
    <w:rsid w:val="00334E94"/>
    <w:rsid w:val="0033594D"/>
    <w:rsid w:val="003371C0"/>
    <w:rsid w:val="0033794A"/>
    <w:rsid w:val="003379E4"/>
    <w:rsid w:val="00337D51"/>
    <w:rsid w:val="00341473"/>
    <w:rsid w:val="00342720"/>
    <w:rsid w:val="003443E8"/>
    <w:rsid w:val="00344A8F"/>
    <w:rsid w:val="00346069"/>
    <w:rsid w:val="00350D5C"/>
    <w:rsid w:val="00350E65"/>
    <w:rsid w:val="00352526"/>
    <w:rsid w:val="00353B09"/>
    <w:rsid w:val="003547C6"/>
    <w:rsid w:val="00355199"/>
    <w:rsid w:val="00355C09"/>
    <w:rsid w:val="00356A3F"/>
    <w:rsid w:val="00356C09"/>
    <w:rsid w:val="003573C6"/>
    <w:rsid w:val="00360483"/>
    <w:rsid w:val="00360CBA"/>
    <w:rsid w:val="00361F2C"/>
    <w:rsid w:val="0036464D"/>
    <w:rsid w:val="00364BC3"/>
    <w:rsid w:val="00365659"/>
    <w:rsid w:val="00366C9D"/>
    <w:rsid w:val="003677F4"/>
    <w:rsid w:val="0037023B"/>
    <w:rsid w:val="0037038E"/>
    <w:rsid w:val="00370BDC"/>
    <w:rsid w:val="00371FE7"/>
    <w:rsid w:val="00373414"/>
    <w:rsid w:val="00373772"/>
    <w:rsid w:val="00374C57"/>
    <w:rsid w:val="0037625F"/>
    <w:rsid w:val="0037782F"/>
    <w:rsid w:val="003819E5"/>
    <w:rsid w:val="00382D6B"/>
    <w:rsid w:val="00384094"/>
    <w:rsid w:val="003848EC"/>
    <w:rsid w:val="00384C32"/>
    <w:rsid w:val="00390D42"/>
    <w:rsid w:val="00392A17"/>
    <w:rsid w:val="003934E0"/>
    <w:rsid w:val="00396569"/>
    <w:rsid w:val="0039692B"/>
    <w:rsid w:val="003A29D6"/>
    <w:rsid w:val="003A2D16"/>
    <w:rsid w:val="003A3329"/>
    <w:rsid w:val="003A468A"/>
    <w:rsid w:val="003A662A"/>
    <w:rsid w:val="003A7483"/>
    <w:rsid w:val="003B077F"/>
    <w:rsid w:val="003B0AC1"/>
    <w:rsid w:val="003B0C48"/>
    <w:rsid w:val="003B3034"/>
    <w:rsid w:val="003B4926"/>
    <w:rsid w:val="003B4E16"/>
    <w:rsid w:val="003B50B7"/>
    <w:rsid w:val="003B5B1D"/>
    <w:rsid w:val="003B5E84"/>
    <w:rsid w:val="003B62F7"/>
    <w:rsid w:val="003B6A06"/>
    <w:rsid w:val="003B70BB"/>
    <w:rsid w:val="003B7F03"/>
    <w:rsid w:val="003C352E"/>
    <w:rsid w:val="003C3700"/>
    <w:rsid w:val="003C39EC"/>
    <w:rsid w:val="003C5D25"/>
    <w:rsid w:val="003C6B81"/>
    <w:rsid w:val="003D0928"/>
    <w:rsid w:val="003D09BF"/>
    <w:rsid w:val="003D1453"/>
    <w:rsid w:val="003D1BA4"/>
    <w:rsid w:val="003D35E1"/>
    <w:rsid w:val="003D3DF9"/>
    <w:rsid w:val="003D435D"/>
    <w:rsid w:val="003D6E4E"/>
    <w:rsid w:val="003D718D"/>
    <w:rsid w:val="003E033B"/>
    <w:rsid w:val="003E0996"/>
    <w:rsid w:val="003E1B43"/>
    <w:rsid w:val="003E2FDE"/>
    <w:rsid w:val="003E3AA5"/>
    <w:rsid w:val="003E4AF4"/>
    <w:rsid w:val="003E73BC"/>
    <w:rsid w:val="003E7BDC"/>
    <w:rsid w:val="003F0C48"/>
    <w:rsid w:val="003F1345"/>
    <w:rsid w:val="003F28E2"/>
    <w:rsid w:val="003F29EC"/>
    <w:rsid w:val="003F2A0C"/>
    <w:rsid w:val="003F446D"/>
    <w:rsid w:val="003F5C48"/>
    <w:rsid w:val="003F5D4D"/>
    <w:rsid w:val="003F6864"/>
    <w:rsid w:val="003F7A1E"/>
    <w:rsid w:val="003F7CB0"/>
    <w:rsid w:val="00400202"/>
    <w:rsid w:val="00401D48"/>
    <w:rsid w:val="00402DD8"/>
    <w:rsid w:val="004045AB"/>
    <w:rsid w:val="004049B0"/>
    <w:rsid w:val="00405093"/>
    <w:rsid w:val="00410023"/>
    <w:rsid w:val="00410517"/>
    <w:rsid w:val="004111B7"/>
    <w:rsid w:val="00412CF7"/>
    <w:rsid w:val="00413FD8"/>
    <w:rsid w:val="0041649D"/>
    <w:rsid w:val="0042016F"/>
    <w:rsid w:val="004253F8"/>
    <w:rsid w:val="00425880"/>
    <w:rsid w:val="0042640D"/>
    <w:rsid w:val="00427205"/>
    <w:rsid w:val="004279FF"/>
    <w:rsid w:val="00431F11"/>
    <w:rsid w:val="004322CA"/>
    <w:rsid w:val="004329C5"/>
    <w:rsid w:val="00432AC8"/>
    <w:rsid w:val="004338C1"/>
    <w:rsid w:val="00435266"/>
    <w:rsid w:val="0043550C"/>
    <w:rsid w:val="00435E01"/>
    <w:rsid w:val="00435F85"/>
    <w:rsid w:val="0043608F"/>
    <w:rsid w:val="004372B0"/>
    <w:rsid w:val="00437300"/>
    <w:rsid w:val="00437A1D"/>
    <w:rsid w:val="00437D26"/>
    <w:rsid w:val="00442373"/>
    <w:rsid w:val="004432EF"/>
    <w:rsid w:val="0044367E"/>
    <w:rsid w:val="004443EF"/>
    <w:rsid w:val="00444437"/>
    <w:rsid w:val="00444D63"/>
    <w:rsid w:val="00445160"/>
    <w:rsid w:val="00445A79"/>
    <w:rsid w:val="004463EA"/>
    <w:rsid w:val="00451ACB"/>
    <w:rsid w:val="00451B76"/>
    <w:rsid w:val="00452B07"/>
    <w:rsid w:val="004537A3"/>
    <w:rsid w:val="00454962"/>
    <w:rsid w:val="00455D7F"/>
    <w:rsid w:val="0045716B"/>
    <w:rsid w:val="00457950"/>
    <w:rsid w:val="00461555"/>
    <w:rsid w:val="00461FD1"/>
    <w:rsid w:val="00462A74"/>
    <w:rsid w:val="004632D6"/>
    <w:rsid w:val="004639BB"/>
    <w:rsid w:val="0046425B"/>
    <w:rsid w:val="00465193"/>
    <w:rsid w:val="00465ADB"/>
    <w:rsid w:val="00466393"/>
    <w:rsid w:val="004675E7"/>
    <w:rsid w:val="00470707"/>
    <w:rsid w:val="004716A5"/>
    <w:rsid w:val="00473C1F"/>
    <w:rsid w:val="00473F77"/>
    <w:rsid w:val="004747ED"/>
    <w:rsid w:val="00474B4D"/>
    <w:rsid w:val="00474BF3"/>
    <w:rsid w:val="00474C14"/>
    <w:rsid w:val="0047569D"/>
    <w:rsid w:val="00476279"/>
    <w:rsid w:val="00481517"/>
    <w:rsid w:val="00481A44"/>
    <w:rsid w:val="00483A37"/>
    <w:rsid w:val="00483C1D"/>
    <w:rsid w:val="00484127"/>
    <w:rsid w:val="0048448A"/>
    <w:rsid w:val="00485BE4"/>
    <w:rsid w:val="00486B10"/>
    <w:rsid w:val="0048745A"/>
    <w:rsid w:val="00487521"/>
    <w:rsid w:val="00487C03"/>
    <w:rsid w:val="00487FA2"/>
    <w:rsid w:val="00490E85"/>
    <w:rsid w:val="0049100D"/>
    <w:rsid w:val="00491B03"/>
    <w:rsid w:val="00491B24"/>
    <w:rsid w:val="004923E6"/>
    <w:rsid w:val="0049241C"/>
    <w:rsid w:val="0049340F"/>
    <w:rsid w:val="0049383C"/>
    <w:rsid w:val="00494C50"/>
    <w:rsid w:val="0049617D"/>
    <w:rsid w:val="00496816"/>
    <w:rsid w:val="00497193"/>
    <w:rsid w:val="004A1D75"/>
    <w:rsid w:val="004A233F"/>
    <w:rsid w:val="004A3944"/>
    <w:rsid w:val="004A49A5"/>
    <w:rsid w:val="004A5CB1"/>
    <w:rsid w:val="004A5E28"/>
    <w:rsid w:val="004A5FD4"/>
    <w:rsid w:val="004B1B81"/>
    <w:rsid w:val="004B1C14"/>
    <w:rsid w:val="004B5345"/>
    <w:rsid w:val="004C057F"/>
    <w:rsid w:val="004C1D7A"/>
    <w:rsid w:val="004C30C6"/>
    <w:rsid w:val="004C3839"/>
    <w:rsid w:val="004C4DF1"/>
    <w:rsid w:val="004C6AD8"/>
    <w:rsid w:val="004D0735"/>
    <w:rsid w:val="004D320A"/>
    <w:rsid w:val="004D77B9"/>
    <w:rsid w:val="004E06D3"/>
    <w:rsid w:val="004E2079"/>
    <w:rsid w:val="004E27F6"/>
    <w:rsid w:val="004E3AA8"/>
    <w:rsid w:val="004E3E95"/>
    <w:rsid w:val="004E42DD"/>
    <w:rsid w:val="004E44E3"/>
    <w:rsid w:val="004E494F"/>
    <w:rsid w:val="004E633C"/>
    <w:rsid w:val="004E7F2B"/>
    <w:rsid w:val="004F1A21"/>
    <w:rsid w:val="004F32A2"/>
    <w:rsid w:val="004F458B"/>
    <w:rsid w:val="004F5DED"/>
    <w:rsid w:val="004F76D3"/>
    <w:rsid w:val="00500A7F"/>
    <w:rsid w:val="005022CE"/>
    <w:rsid w:val="00502DE4"/>
    <w:rsid w:val="00503FAB"/>
    <w:rsid w:val="00505A8D"/>
    <w:rsid w:val="005067AA"/>
    <w:rsid w:val="00507538"/>
    <w:rsid w:val="00510B80"/>
    <w:rsid w:val="005120DE"/>
    <w:rsid w:val="00512BDE"/>
    <w:rsid w:val="00512D6E"/>
    <w:rsid w:val="0051384F"/>
    <w:rsid w:val="0051557C"/>
    <w:rsid w:val="005169AC"/>
    <w:rsid w:val="00520404"/>
    <w:rsid w:val="00522C4A"/>
    <w:rsid w:val="00523A4D"/>
    <w:rsid w:val="005241C9"/>
    <w:rsid w:val="005261DE"/>
    <w:rsid w:val="005264A6"/>
    <w:rsid w:val="005264B8"/>
    <w:rsid w:val="005267F5"/>
    <w:rsid w:val="005267F8"/>
    <w:rsid w:val="00526BE9"/>
    <w:rsid w:val="005273F3"/>
    <w:rsid w:val="00530CC1"/>
    <w:rsid w:val="00534279"/>
    <w:rsid w:val="00534FBB"/>
    <w:rsid w:val="005351EB"/>
    <w:rsid w:val="005367DC"/>
    <w:rsid w:val="00536AC2"/>
    <w:rsid w:val="00536C47"/>
    <w:rsid w:val="00537C46"/>
    <w:rsid w:val="00541145"/>
    <w:rsid w:val="0054167C"/>
    <w:rsid w:val="00542495"/>
    <w:rsid w:val="0054376C"/>
    <w:rsid w:val="0054396B"/>
    <w:rsid w:val="00544980"/>
    <w:rsid w:val="00547F76"/>
    <w:rsid w:val="005501F3"/>
    <w:rsid w:val="005512CA"/>
    <w:rsid w:val="00552006"/>
    <w:rsid w:val="00552770"/>
    <w:rsid w:val="00552D55"/>
    <w:rsid w:val="00553157"/>
    <w:rsid w:val="00553254"/>
    <w:rsid w:val="00553E6C"/>
    <w:rsid w:val="00554C68"/>
    <w:rsid w:val="00554F6F"/>
    <w:rsid w:val="005550E8"/>
    <w:rsid w:val="00555CF8"/>
    <w:rsid w:val="005561F7"/>
    <w:rsid w:val="005574F0"/>
    <w:rsid w:val="005602D7"/>
    <w:rsid w:val="00562766"/>
    <w:rsid w:val="005635D7"/>
    <w:rsid w:val="00563E4F"/>
    <w:rsid w:val="00564649"/>
    <w:rsid w:val="00564E06"/>
    <w:rsid w:val="00565648"/>
    <w:rsid w:val="00567024"/>
    <w:rsid w:val="00567ED6"/>
    <w:rsid w:val="00570EBA"/>
    <w:rsid w:val="0057188D"/>
    <w:rsid w:val="00572C7A"/>
    <w:rsid w:val="00572E0C"/>
    <w:rsid w:val="00574A2B"/>
    <w:rsid w:val="0057685A"/>
    <w:rsid w:val="005770D5"/>
    <w:rsid w:val="00577E1B"/>
    <w:rsid w:val="00580EC8"/>
    <w:rsid w:val="00582AA6"/>
    <w:rsid w:val="00583168"/>
    <w:rsid w:val="0058384D"/>
    <w:rsid w:val="00583E7F"/>
    <w:rsid w:val="005843BB"/>
    <w:rsid w:val="00584AFC"/>
    <w:rsid w:val="005866B5"/>
    <w:rsid w:val="005867AA"/>
    <w:rsid w:val="005868D9"/>
    <w:rsid w:val="005909A0"/>
    <w:rsid w:val="00591752"/>
    <w:rsid w:val="00594341"/>
    <w:rsid w:val="00594EB4"/>
    <w:rsid w:val="00597DA9"/>
    <w:rsid w:val="005A321E"/>
    <w:rsid w:val="005A3C79"/>
    <w:rsid w:val="005B0151"/>
    <w:rsid w:val="005B0171"/>
    <w:rsid w:val="005B1BF0"/>
    <w:rsid w:val="005B1E2C"/>
    <w:rsid w:val="005B31A6"/>
    <w:rsid w:val="005B36B1"/>
    <w:rsid w:val="005B40F7"/>
    <w:rsid w:val="005B4842"/>
    <w:rsid w:val="005B5749"/>
    <w:rsid w:val="005C050B"/>
    <w:rsid w:val="005C1E40"/>
    <w:rsid w:val="005C1EC7"/>
    <w:rsid w:val="005C1EF7"/>
    <w:rsid w:val="005C215B"/>
    <w:rsid w:val="005C43FD"/>
    <w:rsid w:val="005C5A2C"/>
    <w:rsid w:val="005C67D5"/>
    <w:rsid w:val="005C779B"/>
    <w:rsid w:val="005C7CDB"/>
    <w:rsid w:val="005C7D6C"/>
    <w:rsid w:val="005D0FAF"/>
    <w:rsid w:val="005D1940"/>
    <w:rsid w:val="005D3509"/>
    <w:rsid w:val="005D361A"/>
    <w:rsid w:val="005D4D5A"/>
    <w:rsid w:val="005E048B"/>
    <w:rsid w:val="005E2B77"/>
    <w:rsid w:val="005E2D32"/>
    <w:rsid w:val="005E32D7"/>
    <w:rsid w:val="005E5180"/>
    <w:rsid w:val="005E5C45"/>
    <w:rsid w:val="005F1A42"/>
    <w:rsid w:val="005F220C"/>
    <w:rsid w:val="005F25B1"/>
    <w:rsid w:val="005F5182"/>
    <w:rsid w:val="005F5F13"/>
    <w:rsid w:val="005F6316"/>
    <w:rsid w:val="005F7E6F"/>
    <w:rsid w:val="005F7FC9"/>
    <w:rsid w:val="006005FB"/>
    <w:rsid w:val="00602F52"/>
    <w:rsid w:val="0060411C"/>
    <w:rsid w:val="00605132"/>
    <w:rsid w:val="00606E0A"/>
    <w:rsid w:val="00607B69"/>
    <w:rsid w:val="00610F16"/>
    <w:rsid w:val="006113B8"/>
    <w:rsid w:val="0061229B"/>
    <w:rsid w:val="006134B3"/>
    <w:rsid w:val="006140F5"/>
    <w:rsid w:val="00614616"/>
    <w:rsid w:val="00614977"/>
    <w:rsid w:val="006149BC"/>
    <w:rsid w:val="006179D1"/>
    <w:rsid w:val="00617DEA"/>
    <w:rsid w:val="00621845"/>
    <w:rsid w:val="006220F0"/>
    <w:rsid w:val="0062249F"/>
    <w:rsid w:val="00623537"/>
    <w:rsid w:val="00624410"/>
    <w:rsid w:val="00624528"/>
    <w:rsid w:val="00624548"/>
    <w:rsid w:val="00630EAB"/>
    <w:rsid w:val="00632CD2"/>
    <w:rsid w:val="00633654"/>
    <w:rsid w:val="00633FF0"/>
    <w:rsid w:val="0063402B"/>
    <w:rsid w:val="0063602A"/>
    <w:rsid w:val="00637812"/>
    <w:rsid w:val="00641B75"/>
    <w:rsid w:val="00642319"/>
    <w:rsid w:val="00644453"/>
    <w:rsid w:val="006444D0"/>
    <w:rsid w:val="00646E09"/>
    <w:rsid w:val="00647AB1"/>
    <w:rsid w:val="00650992"/>
    <w:rsid w:val="00651220"/>
    <w:rsid w:val="006523D7"/>
    <w:rsid w:val="00653456"/>
    <w:rsid w:val="006538EF"/>
    <w:rsid w:val="00653EB8"/>
    <w:rsid w:val="00654B92"/>
    <w:rsid w:val="00656E2F"/>
    <w:rsid w:val="006575D5"/>
    <w:rsid w:val="00660C34"/>
    <w:rsid w:val="00661772"/>
    <w:rsid w:val="00661FF0"/>
    <w:rsid w:val="00663189"/>
    <w:rsid w:val="00664672"/>
    <w:rsid w:val="0066663B"/>
    <w:rsid w:val="00667920"/>
    <w:rsid w:val="006701B8"/>
    <w:rsid w:val="00671B4A"/>
    <w:rsid w:val="006730A8"/>
    <w:rsid w:val="00674B03"/>
    <w:rsid w:val="00674D80"/>
    <w:rsid w:val="006778C1"/>
    <w:rsid w:val="00681D2B"/>
    <w:rsid w:val="00682D7E"/>
    <w:rsid w:val="00683981"/>
    <w:rsid w:val="00683BA6"/>
    <w:rsid w:val="00684A35"/>
    <w:rsid w:val="00684E04"/>
    <w:rsid w:val="006872CD"/>
    <w:rsid w:val="00687AE2"/>
    <w:rsid w:val="0069112F"/>
    <w:rsid w:val="006932C8"/>
    <w:rsid w:val="006937A9"/>
    <w:rsid w:val="00696C58"/>
    <w:rsid w:val="00696D1F"/>
    <w:rsid w:val="00697F67"/>
    <w:rsid w:val="006A184A"/>
    <w:rsid w:val="006A1C74"/>
    <w:rsid w:val="006A2DF1"/>
    <w:rsid w:val="006A3441"/>
    <w:rsid w:val="006A539C"/>
    <w:rsid w:val="006A729F"/>
    <w:rsid w:val="006B07CB"/>
    <w:rsid w:val="006B41F4"/>
    <w:rsid w:val="006B4CC8"/>
    <w:rsid w:val="006C024B"/>
    <w:rsid w:val="006C0977"/>
    <w:rsid w:val="006C2CC5"/>
    <w:rsid w:val="006C3801"/>
    <w:rsid w:val="006C4609"/>
    <w:rsid w:val="006C4611"/>
    <w:rsid w:val="006C50F7"/>
    <w:rsid w:val="006C55EF"/>
    <w:rsid w:val="006C5B16"/>
    <w:rsid w:val="006C74C7"/>
    <w:rsid w:val="006C7C23"/>
    <w:rsid w:val="006D1589"/>
    <w:rsid w:val="006D3B75"/>
    <w:rsid w:val="006D403C"/>
    <w:rsid w:val="006D455A"/>
    <w:rsid w:val="006E01F2"/>
    <w:rsid w:val="006E1BAD"/>
    <w:rsid w:val="006E23C5"/>
    <w:rsid w:val="006E3FFC"/>
    <w:rsid w:val="006E4297"/>
    <w:rsid w:val="006E6070"/>
    <w:rsid w:val="006E6104"/>
    <w:rsid w:val="006E68AF"/>
    <w:rsid w:val="006F0772"/>
    <w:rsid w:val="006F225D"/>
    <w:rsid w:val="006F2E79"/>
    <w:rsid w:val="006F603C"/>
    <w:rsid w:val="006F61D6"/>
    <w:rsid w:val="006F62D7"/>
    <w:rsid w:val="00701157"/>
    <w:rsid w:val="00701911"/>
    <w:rsid w:val="00701F67"/>
    <w:rsid w:val="0070368E"/>
    <w:rsid w:val="007054E4"/>
    <w:rsid w:val="0070719C"/>
    <w:rsid w:val="00707386"/>
    <w:rsid w:val="00710BF0"/>
    <w:rsid w:val="00710ED6"/>
    <w:rsid w:val="00711131"/>
    <w:rsid w:val="0071184B"/>
    <w:rsid w:val="0071219C"/>
    <w:rsid w:val="007133EB"/>
    <w:rsid w:val="007140FC"/>
    <w:rsid w:val="00714A4F"/>
    <w:rsid w:val="00715483"/>
    <w:rsid w:val="0071682E"/>
    <w:rsid w:val="007210CC"/>
    <w:rsid w:val="007222E3"/>
    <w:rsid w:val="00723A4A"/>
    <w:rsid w:val="00723D6E"/>
    <w:rsid w:val="007241E7"/>
    <w:rsid w:val="00724F0B"/>
    <w:rsid w:val="0072567A"/>
    <w:rsid w:val="0072739A"/>
    <w:rsid w:val="00727EDD"/>
    <w:rsid w:val="007304F3"/>
    <w:rsid w:val="0073440F"/>
    <w:rsid w:val="00736EF7"/>
    <w:rsid w:val="007374CC"/>
    <w:rsid w:val="00741473"/>
    <w:rsid w:val="00742398"/>
    <w:rsid w:val="007432FC"/>
    <w:rsid w:val="007444BA"/>
    <w:rsid w:val="0074491F"/>
    <w:rsid w:val="00744DD6"/>
    <w:rsid w:val="007458A8"/>
    <w:rsid w:val="00751290"/>
    <w:rsid w:val="00751822"/>
    <w:rsid w:val="007518C3"/>
    <w:rsid w:val="007538B8"/>
    <w:rsid w:val="00753B2F"/>
    <w:rsid w:val="00756047"/>
    <w:rsid w:val="007565F8"/>
    <w:rsid w:val="0075725C"/>
    <w:rsid w:val="00760F4C"/>
    <w:rsid w:val="00765217"/>
    <w:rsid w:val="0076628D"/>
    <w:rsid w:val="00766401"/>
    <w:rsid w:val="00766669"/>
    <w:rsid w:val="00770375"/>
    <w:rsid w:val="00771143"/>
    <w:rsid w:val="00771757"/>
    <w:rsid w:val="00774F75"/>
    <w:rsid w:val="007753A1"/>
    <w:rsid w:val="007759B6"/>
    <w:rsid w:val="00775A95"/>
    <w:rsid w:val="00776778"/>
    <w:rsid w:val="00780A7D"/>
    <w:rsid w:val="00781157"/>
    <w:rsid w:val="00781C89"/>
    <w:rsid w:val="00782F8A"/>
    <w:rsid w:val="00783646"/>
    <w:rsid w:val="00783D32"/>
    <w:rsid w:val="007847E1"/>
    <w:rsid w:val="00785326"/>
    <w:rsid w:val="007855DD"/>
    <w:rsid w:val="00786009"/>
    <w:rsid w:val="007873D5"/>
    <w:rsid w:val="0078742E"/>
    <w:rsid w:val="00787764"/>
    <w:rsid w:val="00792658"/>
    <w:rsid w:val="00792DBD"/>
    <w:rsid w:val="007941A6"/>
    <w:rsid w:val="0079491D"/>
    <w:rsid w:val="00795924"/>
    <w:rsid w:val="007967CE"/>
    <w:rsid w:val="007A014A"/>
    <w:rsid w:val="007A0F9F"/>
    <w:rsid w:val="007A1310"/>
    <w:rsid w:val="007A25FC"/>
    <w:rsid w:val="007B064D"/>
    <w:rsid w:val="007B08A2"/>
    <w:rsid w:val="007B0C42"/>
    <w:rsid w:val="007B0E33"/>
    <w:rsid w:val="007B12E6"/>
    <w:rsid w:val="007B2469"/>
    <w:rsid w:val="007B2BAA"/>
    <w:rsid w:val="007B4F0D"/>
    <w:rsid w:val="007B4F48"/>
    <w:rsid w:val="007B5019"/>
    <w:rsid w:val="007B76FA"/>
    <w:rsid w:val="007C0A58"/>
    <w:rsid w:val="007C17D1"/>
    <w:rsid w:val="007C2021"/>
    <w:rsid w:val="007C3396"/>
    <w:rsid w:val="007C552E"/>
    <w:rsid w:val="007C6E67"/>
    <w:rsid w:val="007C701B"/>
    <w:rsid w:val="007D14BA"/>
    <w:rsid w:val="007D22E4"/>
    <w:rsid w:val="007D5705"/>
    <w:rsid w:val="007D6C0E"/>
    <w:rsid w:val="007E15A4"/>
    <w:rsid w:val="007E61A7"/>
    <w:rsid w:val="007E637C"/>
    <w:rsid w:val="007E65F1"/>
    <w:rsid w:val="007E6F63"/>
    <w:rsid w:val="007F0AA0"/>
    <w:rsid w:val="007F267C"/>
    <w:rsid w:val="007F30B2"/>
    <w:rsid w:val="007F7BB6"/>
    <w:rsid w:val="0080158B"/>
    <w:rsid w:val="00801C23"/>
    <w:rsid w:val="00802234"/>
    <w:rsid w:val="0080224F"/>
    <w:rsid w:val="008028BC"/>
    <w:rsid w:val="00802E0D"/>
    <w:rsid w:val="008043A4"/>
    <w:rsid w:val="00805F2C"/>
    <w:rsid w:val="00806689"/>
    <w:rsid w:val="00810467"/>
    <w:rsid w:val="00811377"/>
    <w:rsid w:val="0081490A"/>
    <w:rsid w:val="0081535E"/>
    <w:rsid w:val="00815932"/>
    <w:rsid w:val="00817426"/>
    <w:rsid w:val="00817E90"/>
    <w:rsid w:val="00821293"/>
    <w:rsid w:val="0082168C"/>
    <w:rsid w:val="008233EF"/>
    <w:rsid w:val="00823A96"/>
    <w:rsid w:val="008241AF"/>
    <w:rsid w:val="0082444B"/>
    <w:rsid w:val="008247FA"/>
    <w:rsid w:val="00826ABD"/>
    <w:rsid w:val="0082780B"/>
    <w:rsid w:val="00833A6D"/>
    <w:rsid w:val="00833F0F"/>
    <w:rsid w:val="008345C4"/>
    <w:rsid w:val="008377A8"/>
    <w:rsid w:val="00840806"/>
    <w:rsid w:val="00842040"/>
    <w:rsid w:val="00842620"/>
    <w:rsid w:val="00842FEF"/>
    <w:rsid w:val="008435C5"/>
    <w:rsid w:val="008436D0"/>
    <w:rsid w:val="00843EE7"/>
    <w:rsid w:val="008445F9"/>
    <w:rsid w:val="00844A65"/>
    <w:rsid w:val="00845567"/>
    <w:rsid w:val="00846D5B"/>
    <w:rsid w:val="00847227"/>
    <w:rsid w:val="008500B6"/>
    <w:rsid w:val="00851E0F"/>
    <w:rsid w:val="00852013"/>
    <w:rsid w:val="0085285D"/>
    <w:rsid w:val="00852896"/>
    <w:rsid w:val="00853309"/>
    <w:rsid w:val="008534FB"/>
    <w:rsid w:val="00853CC4"/>
    <w:rsid w:val="00856198"/>
    <w:rsid w:val="00857CF3"/>
    <w:rsid w:val="00862460"/>
    <w:rsid w:val="00862903"/>
    <w:rsid w:val="008652B9"/>
    <w:rsid w:val="00866978"/>
    <w:rsid w:val="00870B0D"/>
    <w:rsid w:val="00871113"/>
    <w:rsid w:val="008711C1"/>
    <w:rsid w:val="0087156E"/>
    <w:rsid w:val="00872417"/>
    <w:rsid w:val="00873992"/>
    <w:rsid w:val="008742D6"/>
    <w:rsid w:val="00874B60"/>
    <w:rsid w:val="008804C6"/>
    <w:rsid w:val="00880D31"/>
    <w:rsid w:val="00881647"/>
    <w:rsid w:val="00881997"/>
    <w:rsid w:val="00881ACB"/>
    <w:rsid w:val="008824F1"/>
    <w:rsid w:val="00882A30"/>
    <w:rsid w:val="00883FA2"/>
    <w:rsid w:val="008846D1"/>
    <w:rsid w:val="00892762"/>
    <w:rsid w:val="0089321D"/>
    <w:rsid w:val="00895914"/>
    <w:rsid w:val="00897009"/>
    <w:rsid w:val="008970ED"/>
    <w:rsid w:val="0089745C"/>
    <w:rsid w:val="00897820"/>
    <w:rsid w:val="008A1254"/>
    <w:rsid w:val="008A1820"/>
    <w:rsid w:val="008A1ACE"/>
    <w:rsid w:val="008A278F"/>
    <w:rsid w:val="008A2ABA"/>
    <w:rsid w:val="008A2CE2"/>
    <w:rsid w:val="008A4B72"/>
    <w:rsid w:val="008A4FA0"/>
    <w:rsid w:val="008A6508"/>
    <w:rsid w:val="008B0A34"/>
    <w:rsid w:val="008B12D6"/>
    <w:rsid w:val="008B148A"/>
    <w:rsid w:val="008B2440"/>
    <w:rsid w:val="008B267C"/>
    <w:rsid w:val="008B62D9"/>
    <w:rsid w:val="008B66CE"/>
    <w:rsid w:val="008B70B6"/>
    <w:rsid w:val="008C4287"/>
    <w:rsid w:val="008C5B8E"/>
    <w:rsid w:val="008C5BF5"/>
    <w:rsid w:val="008C5F16"/>
    <w:rsid w:val="008C68F3"/>
    <w:rsid w:val="008C7BB1"/>
    <w:rsid w:val="008D117C"/>
    <w:rsid w:val="008D1191"/>
    <w:rsid w:val="008D1296"/>
    <w:rsid w:val="008D36F2"/>
    <w:rsid w:val="008D3DE2"/>
    <w:rsid w:val="008D4246"/>
    <w:rsid w:val="008D470C"/>
    <w:rsid w:val="008E1936"/>
    <w:rsid w:val="008E2932"/>
    <w:rsid w:val="008E2E13"/>
    <w:rsid w:val="008E54A7"/>
    <w:rsid w:val="008E57F5"/>
    <w:rsid w:val="008E68D5"/>
    <w:rsid w:val="008E7361"/>
    <w:rsid w:val="008F0C29"/>
    <w:rsid w:val="008F10F8"/>
    <w:rsid w:val="008F146E"/>
    <w:rsid w:val="008F2124"/>
    <w:rsid w:val="008F4735"/>
    <w:rsid w:val="008F4B71"/>
    <w:rsid w:val="008F5073"/>
    <w:rsid w:val="008F50C6"/>
    <w:rsid w:val="00905242"/>
    <w:rsid w:val="009057F6"/>
    <w:rsid w:val="00911A3F"/>
    <w:rsid w:val="00911A52"/>
    <w:rsid w:val="00911B55"/>
    <w:rsid w:val="00912294"/>
    <w:rsid w:val="009131F4"/>
    <w:rsid w:val="0091336D"/>
    <w:rsid w:val="00913501"/>
    <w:rsid w:val="00913673"/>
    <w:rsid w:val="00913987"/>
    <w:rsid w:val="009144EF"/>
    <w:rsid w:val="00914518"/>
    <w:rsid w:val="0091538E"/>
    <w:rsid w:val="009170C1"/>
    <w:rsid w:val="00917791"/>
    <w:rsid w:val="00920A16"/>
    <w:rsid w:val="009213A9"/>
    <w:rsid w:val="0092171C"/>
    <w:rsid w:val="009246E0"/>
    <w:rsid w:val="00927887"/>
    <w:rsid w:val="0092799B"/>
    <w:rsid w:val="00930905"/>
    <w:rsid w:val="009311EF"/>
    <w:rsid w:val="0093168C"/>
    <w:rsid w:val="00931937"/>
    <w:rsid w:val="00931CDB"/>
    <w:rsid w:val="0093220F"/>
    <w:rsid w:val="009325E6"/>
    <w:rsid w:val="00934695"/>
    <w:rsid w:val="00934F08"/>
    <w:rsid w:val="0093525B"/>
    <w:rsid w:val="00937493"/>
    <w:rsid w:val="00941A28"/>
    <w:rsid w:val="00941BF2"/>
    <w:rsid w:val="009452DE"/>
    <w:rsid w:val="00945D61"/>
    <w:rsid w:val="00946944"/>
    <w:rsid w:val="0094740C"/>
    <w:rsid w:val="009474E0"/>
    <w:rsid w:val="0095107A"/>
    <w:rsid w:val="00951F23"/>
    <w:rsid w:val="009547EA"/>
    <w:rsid w:val="009547FE"/>
    <w:rsid w:val="00954835"/>
    <w:rsid w:val="00955032"/>
    <w:rsid w:val="009550C4"/>
    <w:rsid w:val="00955A4F"/>
    <w:rsid w:val="00960C64"/>
    <w:rsid w:val="00962A48"/>
    <w:rsid w:val="00962B5D"/>
    <w:rsid w:val="00962DF8"/>
    <w:rsid w:val="00963805"/>
    <w:rsid w:val="0096407A"/>
    <w:rsid w:val="009673B7"/>
    <w:rsid w:val="00971BD4"/>
    <w:rsid w:val="0097451D"/>
    <w:rsid w:val="00974C34"/>
    <w:rsid w:val="00976F58"/>
    <w:rsid w:val="00980676"/>
    <w:rsid w:val="00980731"/>
    <w:rsid w:val="00985149"/>
    <w:rsid w:val="009856E7"/>
    <w:rsid w:val="00985AC0"/>
    <w:rsid w:val="00985BEA"/>
    <w:rsid w:val="009871E8"/>
    <w:rsid w:val="009914A4"/>
    <w:rsid w:val="009936D6"/>
    <w:rsid w:val="00994F19"/>
    <w:rsid w:val="00995E80"/>
    <w:rsid w:val="00997824"/>
    <w:rsid w:val="009A0432"/>
    <w:rsid w:val="009A05E7"/>
    <w:rsid w:val="009A491B"/>
    <w:rsid w:val="009A508A"/>
    <w:rsid w:val="009A575A"/>
    <w:rsid w:val="009B28B6"/>
    <w:rsid w:val="009B41BB"/>
    <w:rsid w:val="009B4B49"/>
    <w:rsid w:val="009B71B1"/>
    <w:rsid w:val="009B78D5"/>
    <w:rsid w:val="009C1E3E"/>
    <w:rsid w:val="009C29FF"/>
    <w:rsid w:val="009C3A18"/>
    <w:rsid w:val="009C4804"/>
    <w:rsid w:val="009C5382"/>
    <w:rsid w:val="009D1C4E"/>
    <w:rsid w:val="009D295F"/>
    <w:rsid w:val="009D34D1"/>
    <w:rsid w:val="009D3AF5"/>
    <w:rsid w:val="009D4ED8"/>
    <w:rsid w:val="009D647A"/>
    <w:rsid w:val="009D6C59"/>
    <w:rsid w:val="009D78DB"/>
    <w:rsid w:val="009D7A17"/>
    <w:rsid w:val="009E092E"/>
    <w:rsid w:val="009E101F"/>
    <w:rsid w:val="009E18CE"/>
    <w:rsid w:val="009E2B06"/>
    <w:rsid w:val="009E2EBB"/>
    <w:rsid w:val="009E359C"/>
    <w:rsid w:val="009E36A0"/>
    <w:rsid w:val="009E4336"/>
    <w:rsid w:val="009E460E"/>
    <w:rsid w:val="009E4688"/>
    <w:rsid w:val="009E4A1F"/>
    <w:rsid w:val="009E640C"/>
    <w:rsid w:val="009F075A"/>
    <w:rsid w:val="009F0FBE"/>
    <w:rsid w:val="009F1BFD"/>
    <w:rsid w:val="009F3BBA"/>
    <w:rsid w:val="009F4A83"/>
    <w:rsid w:val="009F4CF7"/>
    <w:rsid w:val="009F50E1"/>
    <w:rsid w:val="009F5803"/>
    <w:rsid w:val="00A00E89"/>
    <w:rsid w:val="00A00FA9"/>
    <w:rsid w:val="00A0237D"/>
    <w:rsid w:val="00A02BFB"/>
    <w:rsid w:val="00A0465A"/>
    <w:rsid w:val="00A06B2C"/>
    <w:rsid w:val="00A06C73"/>
    <w:rsid w:val="00A06FCE"/>
    <w:rsid w:val="00A07E44"/>
    <w:rsid w:val="00A1116A"/>
    <w:rsid w:val="00A11A4C"/>
    <w:rsid w:val="00A12A0C"/>
    <w:rsid w:val="00A12B1B"/>
    <w:rsid w:val="00A12B42"/>
    <w:rsid w:val="00A12C7E"/>
    <w:rsid w:val="00A13339"/>
    <w:rsid w:val="00A13B53"/>
    <w:rsid w:val="00A14BF9"/>
    <w:rsid w:val="00A16B9B"/>
    <w:rsid w:val="00A177C8"/>
    <w:rsid w:val="00A23376"/>
    <w:rsid w:val="00A233A3"/>
    <w:rsid w:val="00A2358D"/>
    <w:rsid w:val="00A23E5E"/>
    <w:rsid w:val="00A24ED1"/>
    <w:rsid w:val="00A24F31"/>
    <w:rsid w:val="00A252C6"/>
    <w:rsid w:val="00A25ADB"/>
    <w:rsid w:val="00A26622"/>
    <w:rsid w:val="00A27847"/>
    <w:rsid w:val="00A306A8"/>
    <w:rsid w:val="00A311E4"/>
    <w:rsid w:val="00A31D6F"/>
    <w:rsid w:val="00A333C4"/>
    <w:rsid w:val="00A3423B"/>
    <w:rsid w:val="00A3480C"/>
    <w:rsid w:val="00A35F31"/>
    <w:rsid w:val="00A3715F"/>
    <w:rsid w:val="00A37433"/>
    <w:rsid w:val="00A3788E"/>
    <w:rsid w:val="00A40578"/>
    <w:rsid w:val="00A418C2"/>
    <w:rsid w:val="00A41D24"/>
    <w:rsid w:val="00A43290"/>
    <w:rsid w:val="00A43F9B"/>
    <w:rsid w:val="00A441B4"/>
    <w:rsid w:val="00A45087"/>
    <w:rsid w:val="00A46E7E"/>
    <w:rsid w:val="00A47879"/>
    <w:rsid w:val="00A47894"/>
    <w:rsid w:val="00A47A0D"/>
    <w:rsid w:val="00A510CF"/>
    <w:rsid w:val="00A52649"/>
    <w:rsid w:val="00A52A53"/>
    <w:rsid w:val="00A534D3"/>
    <w:rsid w:val="00A53B4B"/>
    <w:rsid w:val="00A54C1F"/>
    <w:rsid w:val="00A55106"/>
    <w:rsid w:val="00A55B7B"/>
    <w:rsid w:val="00A55D47"/>
    <w:rsid w:val="00A57DA3"/>
    <w:rsid w:val="00A60013"/>
    <w:rsid w:val="00A60D43"/>
    <w:rsid w:val="00A624E9"/>
    <w:rsid w:val="00A629C7"/>
    <w:rsid w:val="00A62D36"/>
    <w:rsid w:val="00A62F0E"/>
    <w:rsid w:val="00A631C9"/>
    <w:rsid w:val="00A63EEA"/>
    <w:rsid w:val="00A6484A"/>
    <w:rsid w:val="00A6539D"/>
    <w:rsid w:val="00A671AC"/>
    <w:rsid w:val="00A704C7"/>
    <w:rsid w:val="00A727B6"/>
    <w:rsid w:val="00A728CE"/>
    <w:rsid w:val="00A72D51"/>
    <w:rsid w:val="00A72FDB"/>
    <w:rsid w:val="00A7559D"/>
    <w:rsid w:val="00A75DAD"/>
    <w:rsid w:val="00A75F43"/>
    <w:rsid w:val="00A770E6"/>
    <w:rsid w:val="00A807A6"/>
    <w:rsid w:val="00A84887"/>
    <w:rsid w:val="00A84D85"/>
    <w:rsid w:val="00A850C2"/>
    <w:rsid w:val="00A86B9F"/>
    <w:rsid w:val="00A86CAB"/>
    <w:rsid w:val="00A90666"/>
    <w:rsid w:val="00A911B6"/>
    <w:rsid w:val="00A91BC4"/>
    <w:rsid w:val="00A9449B"/>
    <w:rsid w:val="00A957E8"/>
    <w:rsid w:val="00A975AE"/>
    <w:rsid w:val="00A9791E"/>
    <w:rsid w:val="00AA0222"/>
    <w:rsid w:val="00AA12AD"/>
    <w:rsid w:val="00AA3EA0"/>
    <w:rsid w:val="00AA53DA"/>
    <w:rsid w:val="00AA7751"/>
    <w:rsid w:val="00AA7BCE"/>
    <w:rsid w:val="00AB0D03"/>
    <w:rsid w:val="00AB15CE"/>
    <w:rsid w:val="00AB1D58"/>
    <w:rsid w:val="00AB2716"/>
    <w:rsid w:val="00AB34B4"/>
    <w:rsid w:val="00AB4175"/>
    <w:rsid w:val="00AB4463"/>
    <w:rsid w:val="00AB723D"/>
    <w:rsid w:val="00AB7AC8"/>
    <w:rsid w:val="00AC08A2"/>
    <w:rsid w:val="00AC1A6D"/>
    <w:rsid w:val="00AC2BAF"/>
    <w:rsid w:val="00AC2EFD"/>
    <w:rsid w:val="00AC2F13"/>
    <w:rsid w:val="00AC3257"/>
    <w:rsid w:val="00AC36D1"/>
    <w:rsid w:val="00AC64D2"/>
    <w:rsid w:val="00AC689E"/>
    <w:rsid w:val="00AD01C3"/>
    <w:rsid w:val="00AD0450"/>
    <w:rsid w:val="00AD069C"/>
    <w:rsid w:val="00AD13F6"/>
    <w:rsid w:val="00AD4110"/>
    <w:rsid w:val="00AD434E"/>
    <w:rsid w:val="00AD6333"/>
    <w:rsid w:val="00AD7C04"/>
    <w:rsid w:val="00AE084D"/>
    <w:rsid w:val="00AE09C6"/>
    <w:rsid w:val="00AE1FAA"/>
    <w:rsid w:val="00AE21C1"/>
    <w:rsid w:val="00AE24C0"/>
    <w:rsid w:val="00AE30C8"/>
    <w:rsid w:val="00AE33E9"/>
    <w:rsid w:val="00AE41A0"/>
    <w:rsid w:val="00AE494E"/>
    <w:rsid w:val="00AE52F7"/>
    <w:rsid w:val="00AE581A"/>
    <w:rsid w:val="00AE5CD5"/>
    <w:rsid w:val="00AF0AE5"/>
    <w:rsid w:val="00AF18AE"/>
    <w:rsid w:val="00AF4844"/>
    <w:rsid w:val="00AF54D7"/>
    <w:rsid w:val="00AF56F0"/>
    <w:rsid w:val="00AF5BA1"/>
    <w:rsid w:val="00B0012A"/>
    <w:rsid w:val="00B00990"/>
    <w:rsid w:val="00B00E95"/>
    <w:rsid w:val="00B018E3"/>
    <w:rsid w:val="00B01F70"/>
    <w:rsid w:val="00B02347"/>
    <w:rsid w:val="00B0340C"/>
    <w:rsid w:val="00B034DA"/>
    <w:rsid w:val="00B05941"/>
    <w:rsid w:val="00B05AA4"/>
    <w:rsid w:val="00B061D3"/>
    <w:rsid w:val="00B0673D"/>
    <w:rsid w:val="00B06BC8"/>
    <w:rsid w:val="00B079C3"/>
    <w:rsid w:val="00B07B25"/>
    <w:rsid w:val="00B10831"/>
    <w:rsid w:val="00B1141D"/>
    <w:rsid w:val="00B12F9F"/>
    <w:rsid w:val="00B1308E"/>
    <w:rsid w:val="00B15347"/>
    <w:rsid w:val="00B156B3"/>
    <w:rsid w:val="00B216E4"/>
    <w:rsid w:val="00B23D0E"/>
    <w:rsid w:val="00B244EA"/>
    <w:rsid w:val="00B24AE6"/>
    <w:rsid w:val="00B25740"/>
    <w:rsid w:val="00B26B38"/>
    <w:rsid w:val="00B27A60"/>
    <w:rsid w:val="00B311D5"/>
    <w:rsid w:val="00B31A71"/>
    <w:rsid w:val="00B31DF5"/>
    <w:rsid w:val="00B320DD"/>
    <w:rsid w:val="00B323BD"/>
    <w:rsid w:val="00B32769"/>
    <w:rsid w:val="00B3507B"/>
    <w:rsid w:val="00B3661D"/>
    <w:rsid w:val="00B3676B"/>
    <w:rsid w:val="00B37D12"/>
    <w:rsid w:val="00B4076B"/>
    <w:rsid w:val="00B412A6"/>
    <w:rsid w:val="00B42FA0"/>
    <w:rsid w:val="00B43296"/>
    <w:rsid w:val="00B436B1"/>
    <w:rsid w:val="00B44478"/>
    <w:rsid w:val="00B46A19"/>
    <w:rsid w:val="00B46FC7"/>
    <w:rsid w:val="00B512D5"/>
    <w:rsid w:val="00B530E2"/>
    <w:rsid w:val="00B55F22"/>
    <w:rsid w:val="00B56071"/>
    <w:rsid w:val="00B565B5"/>
    <w:rsid w:val="00B60512"/>
    <w:rsid w:val="00B6151A"/>
    <w:rsid w:val="00B6183F"/>
    <w:rsid w:val="00B619CB"/>
    <w:rsid w:val="00B62E59"/>
    <w:rsid w:val="00B6322C"/>
    <w:rsid w:val="00B65825"/>
    <w:rsid w:val="00B66883"/>
    <w:rsid w:val="00B66FFB"/>
    <w:rsid w:val="00B70085"/>
    <w:rsid w:val="00B7251C"/>
    <w:rsid w:val="00B742D2"/>
    <w:rsid w:val="00B74EE5"/>
    <w:rsid w:val="00B75F56"/>
    <w:rsid w:val="00B76EB0"/>
    <w:rsid w:val="00B77A7A"/>
    <w:rsid w:val="00B77E2D"/>
    <w:rsid w:val="00B807B1"/>
    <w:rsid w:val="00B80BC4"/>
    <w:rsid w:val="00B80D86"/>
    <w:rsid w:val="00B80F38"/>
    <w:rsid w:val="00B83198"/>
    <w:rsid w:val="00B84808"/>
    <w:rsid w:val="00B857CD"/>
    <w:rsid w:val="00B85FAA"/>
    <w:rsid w:val="00B86280"/>
    <w:rsid w:val="00B87225"/>
    <w:rsid w:val="00B902D8"/>
    <w:rsid w:val="00B94254"/>
    <w:rsid w:val="00B9427A"/>
    <w:rsid w:val="00B94A66"/>
    <w:rsid w:val="00B954B3"/>
    <w:rsid w:val="00B955E0"/>
    <w:rsid w:val="00B95E06"/>
    <w:rsid w:val="00B974CC"/>
    <w:rsid w:val="00BA079B"/>
    <w:rsid w:val="00BA1D6F"/>
    <w:rsid w:val="00BA213B"/>
    <w:rsid w:val="00BA25F7"/>
    <w:rsid w:val="00BA3FA2"/>
    <w:rsid w:val="00BA45A3"/>
    <w:rsid w:val="00BA4B90"/>
    <w:rsid w:val="00BA4D9E"/>
    <w:rsid w:val="00BA7CC7"/>
    <w:rsid w:val="00BB1738"/>
    <w:rsid w:val="00BB518F"/>
    <w:rsid w:val="00BB71DC"/>
    <w:rsid w:val="00BB7A69"/>
    <w:rsid w:val="00BB7CD9"/>
    <w:rsid w:val="00BB7DFD"/>
    <w:rsid w:val="00BC062B"/>
    <w:rsid w:val="00BC1567"/>
    <w:rsid w:val="00BC21AA"/>
    <w:rsid w:val="00BC3B49"/>
    <w:rsid w:val="00BC4F4D"/>
    <w:rsid w:val="00BC5078"/>
    <w:rsid w:val="00BC6732"/>
    <w:rsid w:val="00BC6F95"/>
    <w:rsid w:val="00BC74BF"/>
    <w:rsid w:val="00BC7BA0"/>
    <w:rsid w:val="00BD14DF"/>
    <w:rsid w:val="00BD2F5A"/>
    <w:rsid w:val="00BD5DA5"/>
    <w:rsid w:val="00BD7114"/>
    <w:rsid w:val="00BD7BF9"/>
    <w:rsid w:val="00BE128F"/>
    <w:rsid w:val="00BE163E"/>
    <w:rsid w:val="00BE1E10"/>
    <w:rsid w:val="00BE5089"/>
    <w:rsid w:val="00BE5471"/>
    <w:rsid w:val="00BF0892"/>
    <w:rsid w:val="00BF1D6F"/>
    <w:rsid w:val="00BF30E8"/>
    <w:rsid w:val="00BF43FF"/>
    <w:rsid w:val="00BF7942"/>
    <w:rsid w:val="00C0011B"/>
    <w:rsid w:val="00C00456"/>
    <w:rsid w:val="00C00652"/>
    <w:rsid w:val="00C00F08"/>
    <w:rsid w:val="00C02C35"/>
    <w:rsid w:val="00C03941"/>
    <w:rsid w:val="00C0413A"/>
    <w:rsid w:val="00C0414F"/>
    <w:rsid w:val="00C04353"/>
    <w:rsid w:val="00C044CE"/>
    <w:rsid w:val="00C04BC1"/>
    <w:rsid w:val="00C05C7E"/>
    <w:rsid w:val="00C06446"/>
    <w:rsid w:val="00C07167"/>
    <w:rsid w:val="00C10921"/>
    <w:rsid w:val="00C11C7C"/>
    <w:rsid w:val="00C17183"/>
    <w:rsid w:val="00C22323"/>
    <w:rsid w:val="00C23189"/>
    <w:rsid w:val="00C23317"/>
    <w:rsid w:val="00C23839"/>
    <w:rsid w:val="00C251CA"/>
    <w:rsid w:val="00C25C59"/>
    <w:rsid w:val="00C25DA6"/>
    <w:rsid w:val="00C26200"/>
    <w:rsid w:val="00C3307A"/>
    <w:rsid w:val="00C3491D"/>
    <w:rsid w:val="00C34D4E"/>
    <w:rsid w:val="00C3505D"/>
    <w:rsid w:val="00C35097"/>
    <w:rsid w:val="00C35EF8"/>
    <w:rsid w:val="00C36565"/>
    <w:rsid w:val="00C36D66"/>
    <w:rsid w:val="00C37132"/>
    <w:rsid w:val="00C402BB"/>
    <w:rsid w:val="00C41912"/>
    <w:rsid w:val="00C4282E"/>
    <w:rsid w:val="00C453BC"/>
    <w:rsid w:val="00C4619C"/>
    <w:rsid w:val="00C46290"/>
    <w:rsid w:val="00C47665"/>
    <w:rsid w:val="00C47B19"/>
    <w:rsid w:val="00C515D6"/>
    <w:rsid w:val="00C52C8B"/>
    <w:rsid w:val="00C538C0"/>
    <w:rsid w:val="00C53E03"/>
    <w:rsid w:val="00C54D44"/>
    <w:rsid w:val="00C5532F"/>
    <w:rsid w:val="00C62AB4"/>
    <w:rsid w:val="00C62DCA"/>
    <w:rsid w:val="00C636C7"/>
    <w:rsid w:val="00C6463D"/>
    <w:rsid w:val="00C657BF"/>
    <w:rsid w:val="00C66189"/>
    <w:rsid w:val="00C675CF"/>
    <w:rsid w:val="00C70387"/>
    <w:rsid w:val="00C71632"/>
    <w:rsid w:val="00C716C7"/>
    <w:rsid w:val="00C73F09"/>
    <w:rsid w:val="00C741F5"/>
    <w:rsid w:val="00C7587E"/>
    <w:rsid w:val="00C775C4"/>
    <w:rsid w:val="00C813C7"/>
    <w:rsid w:val="00C815C3"/>
    <w:rsid w:val="00C82918"/>
    <w:rsid w:val="00C8292C"/>
    <w:rsid w:val="00C83E55"/>
    <w:rsid w:val="00C84BCC"/>
    <w:rsid w:val="00C8513E"/>
    <w:rsid w:val="00C85AF8"/>
    <w:rsid w:val="00C926C4"/>
    <w:rsid w:val="00C9498C"/>
    <w:rsid w:val="00C97965"/>
    <w:rsid w:val="00CA051F"/>
    <w:rsid w:val="00CA27F5"/>
    <w:rsid w:val="00CA2D39"/>
    <w:rsid w:val="00CA3978"/>
    <w:rsid w:val="00CA3A3F"/>
    <w:rsid w:val="00CA4DBA"/>
    <w:rsid w:val="00CA5928"/>
    <w:rsid w:val="00CA62D5"/>
    <w:rsid w:val="00CA76F1"/>
    <w:rsid w:val="00CB1BAD"/>
    <w:rsid w:val="00CB2544"/>
    <w:rsid w:val="00CB346B"/>
    <w:rsid w:val="00CB47DF"/>
    <w:rsid w:val="00CB4CD5"/>
    <w:rsid w:val="00CB4E5E"/>
    <w:rsid w:val="00CB5568"/>
    <w:rsid w:val="00CC2351"/>
    <w:rsid w:val="00CC244A"/>
    <w:rsid w:val="00CC246D"/>
    <w:rsid w:val="00CC4005"/>
    <w:rsid w:val="00CC4677"/>
    <w:rsid w:val="00CC4F54"/>
    <w:rsid w:val="00CC5DB9"/>
    <w:rsid w:val="00CC5F93"/>
    <w:rsid w:val="00CC6B4A"/>
    <w:rsid w:val="00CC7895"/>
    <w:rsid w:val="00CD0223"/>
    <w:rsid w:val="00CD20AC"/>
    <w:rsid w:val="00CD2960"/>
    <w:rsid w:val="00CD2BA4"/>
    <w:rsid w:val="00CD4BB6"/>
    <w:rsid w:val="00CD579D"/>
    <w:rsid w:val="00CD60DF"/>
    <w:rsid w:val="00CD7361"/>
    <w:rsid w:val="00CD7884"/>
    <w:rsid w:val="00CD7935"/>
    <w:rsid w:val="00CE01AA"/>
    <w:rsid w:val="00CE03D5"/>
    <w:rsid w:val="00CE0E9F"/>
    <w:rsid w:val="00CE1236"/>
    <w:rsid w:val="00CE14EC"/>
    <w:rsid w:val="00CE1B9F"/>
    <w:rsid w:val="00CE2731"/>
    <w:rsid w:val="00CE531E"/>
    <w:rsid w:val="00CE55DC"/>
    <w:rsid w:val="00CE5DED"/>
    <w:rsid w:val="00CE77F9"/>
    <w:rsid w:val="00CE7C20"/>
    <w:rsid w:val="00CF0758"/>
    <w:rsid w:val="00CF3187"/>
    <w:rsid w:val="00CF3B62"/>
    <w:rsid w:val="00CF3C8C"/>
    <w:rsid w:val="00CF4B08"/>
    <w:rsid w:val="00CF5082"/>
    <w:rsid w:val="00CF5FA5"/>
    <w:rsid w:val="00CF7617"/>
    <w:rsid w:val="00D01E51"/>
    <w:rsid w:val="00D0362E"/>
    <w:rsid w:val="00D038FE"/>
    <w:rsid w:val="00D03A15"/>
    <w:rsid w:val="00D07C32"/>
    <w:rsid w:val="00D106FA"/>
    <w:rsid w:val="00D11AFB"/>
    <w:rsid w:val="00D1451E"/>
    <w:rsid w:val="00D1465E"/>
    <w:rsid w:val="00D14EA0"/>
    <w:rsid w:val="00D15B42"/>
    <w:rsid w:val="00D16FEE"/>
    <w:rsid w:val="00D17B3B"/>
    <w:rsid w:val="00D201EF"/>
    <w:rsid w:val="00D211C6"/>
    <w:rsid w:val="00D216D2"/>
    <w:rsid w:val="00D224EC"/>
    <w:rsid w:val="00D23694"/>
    <w:rsid w:val="00D237E6"/>
    <w:rsid w:val="00D239C3"/>
    <w:rsid w:val="00D23B07"/>
    <w:rsid w:val="00D24539"/>
    <w:rsid w:val="00D24C02"/>
    <w:rsid w:val="00D271F6"/>
    <w:rsid w:val="00D27F4E"/>
    <w:rsid w:val="00D3243E"/>
    <w:rsid w:val="00D33C76"/>
    <w:rsid w:val="00D33CCA"/>
    <w:rsid w:val="00D350B4"/>
    <w:rsid w:val="00D351D3"/>
    <w:rsid w:val="00D364D8"/>
    <w:rsid w:val="00D37268"/>
    <w:rsid w:val="00D41C40"/>
    <w:rsid w:val="00D41E16"/>
    <w:rsid w:val="00D427A4"/>
    <w:rsid w:val="00D439AF"/>
    <w:rsid w:val="00D44299"/>
    <w:rsid w:val="00D46A58"/>
    <w:rsid w:val="00D46CC0"/>
    <w:rsid w:val="00D470C8"/>
    <w:rsid w:val="00D4788C"/>
    <w:rsid w:val="00D50C05"/>
    <w:rsid w:val="00D50C87"/>
    <w:rsid w:val="00D528B1"/>
    <w:rsid w:val="00D52A73"/>
    <w:rsid w:val="00D54AA9"/>
    <w:rsid w:val="00D54EAF"/>
    <w:rsid w:val="00D55E1D"/>
    <w:rsid w:val="00D6194B"/>
    <w:rsid w:val="00D6316E"/>
    <w:rsid w:val="00D67F6C"/>
    <w:rsid w:val="00D7053F"/>
    <w:rsid w:val="00D70BCF"/>
    <w:rsid w:val="00D72527"/>
    <w:rsid w:val="00D742A5"/>
    <w:rsid w:val="00D742F9"/>
    <w:rsid w:val="00D74337"/>
    <w:rsid w:val="00D764BA"/>
    <w:rsid w:val="00D775D3"/>
    <w:rsid w:val="00D802F5"/>
    <w:rsid w:val="00D80BB2"/>
    <w:rsid w:val="00D83C53"/>
    <w:rsid w:val="00D8460A"/>
    <w:rsid w:val="00D86763"/>
    <w:rsid w:val="00D9151F"/>
    <w:rsid w:val="00D91D42"/>
    <w:rsid w:val="00D92B6A"/>
    <w:rsid w:val="00D93783"/>
    <w:rsid w:val="00D946B6"/>
    <w:rsid w:val="00D95D01"/>
    <w:rsid w:val="00DA05CA"/>
    <w:rsid w:val="00DA092F"/>
    <w:rsid w:val="00DA1676"/>
    <w:rsid w:val="00DA1D04"/>
    <w:rsid w:val="00DA3DC6"/>
    <w:rsid w:val="00DA4830"/>
    <w:rsid w:val="00DA57C7"/>
    <w:rsid w:val="00DB2A0E"/>
    <w:rsid w:val="00DB5201"/>
    <w:rsid w:val="00DB744A"/>
    <w:rsid w:val="00DB75B9"/>
    <w:rsid w:val="00DB7AD8"/>
    <w:rsid w:val="00DC11C6"/>
    <w:rsid w:val="00DC1457"/>
    <w:rsid w:val="00DC6DFE"/>
    <w:rsid w:val="00DD0FA0"/>
    <w:rsid w:val="00DD1322"/>
    <w:rsid w:val="00DD2123"/>
    <w:rsid w:val="00DD31E3"/>
    <w:rsid w:val="00DD33DE"/>
    <w:rsid w:val="00DD43B6"/>
    <w:rsid w:val="00DD56FC"/>
    <w:rsid w:val="00DD6D0A"/>
    <w:rsid w:val="00DE0647"/>
    <w:rsid w:val="00DE0FD8"/>
    <w:rsid w:val="00DE2F2B"/>
    <w:rsid w:val="00DE33FE"/>
    <w:rsid w:val="00DE36CE"/>
    <w:rsid w:val="00DE38EA"/>
    <w:rsid w:val="00DE4D3E"/>
    <w:rsid w:val="00DE5076"/>
    <w:rsid w:val="00DE5CC3"/>
    <w:rsid w:val="00DE7EFE"/>
    <w:rsid w:val="00DF385B"/>
    <w:rsid w:val="00DF4C85"/>
    <w:rsid w:val="00DF5385"/>
    <w:rsid w:val="00DF54C1"/>
    <w:rsid w:val="00DF71A7"/>
    <w:rsid w:val="00E01743"/>
    <w:rsid w:val="00E01A14"/>
    <w:rsid w:val="00E022D1"/>
    <w:rsid w:val="00E02451"/>
    <w:rsid w:val="00E027B2"/>
    <w:rsid w:val="00E029F9"/>
    <w:rsid w:val="00E031C1"/>
    <w:rsid w:val="00E03FEE"/>
    <w:rsid w:val="00E0441D"/>
    <w:rsid w:val="00E04F48"/>
    <w:rsid w:val="00E05061"/>
    <w:rsid w:val="00E0543C"/>
    <w:rsid w:val="00E062CC"/>
    <w:rsid w:val="00E107AA"/>
    <w:rsid w:val="00E1203D"/>
    <w:rsid w:val="00E133C5"/>
    <w:rsid w:val="00E13B34"/>
    <w:rsid w:val="00E17249"/>
    <w:rsid w:val="00E221D8"/>
    <w:rsid w:val="00E24F72"/>
    <w:rsid w:val="00E25143"/>
    <w:rsid w:val="00E2542E"/>
    <w:rsid w:val="00E30D2E"/>
    <w:rsid w:val="00E310EB"/>
    <w:rsid w:val="00E31ABD"/>
    <w:rsid w:val="00E31EDB"/>
    <w:rsid w:val="00E322D3"/>
    <w:rsid w:val="00E329A1"/>
    <w:rsid w:val="00E34A52"/>
    <w:rsid w:val="00E36FFC"/>
    <w:rsid w:val="00E43443"/>
    <w:rsid w:val="00E43956"/>
    <w:rsid w:val="00E44109"/>
    <w:rsid w:val="00E477E8"/>
    <w:rsid w:val="00E508B9"/>
    <w:rsid w:val="00E50EE5"/>
    <w:rsid w:val="00E52789"/>
    <w:rsid w:val="00E54ADE"/>
    <w:rsid w:val="00E55889"/>
    <w:rsid w:val="00E5718F"/>
    <w:rsid w:val="00E6096A"/>
    <w:rsid w:val="00E60D7A"/>
    <w:rsid w:val="00E61602"/>
    <w:rsid w:val="00E653A4"/>
    <w:rsid w:val="00E65EAB"/>
    <w:rsid w:val="00E66D23"/>
    <w:rsid w:val="00E7006C"/>
    <w:rsid w:val="00E70D29"/>
    <w:rsid w:val="00E7153D"/>
    <w:rsid w:val="00E71852"/>
    <w:rsid w:val="00E72E0B"/>
    <w:rsid w:val="00E73779"/>
    <w:rsid w:val="00E74DBF"/>
    <w:rsid w:val="00E75C6D"/>
    <w:rsid w:val="00E765A4"/>
    <w:rsid w:val="00E80EA6"/>
    <w:rsid w:val="00E828C4"/>
    <w:rsid w:val="00E82DC3"/>
    <w:rsid w:val="00E864A2"/>
    <w:rsid w:val="00E915C7"/>
    <w:rsid w:val="00E93A2A"/>
    <w:rsid w:val="00E93AE1"/>
    <w:rsid w:val="00E940C1"/>
    <w:rsid w:val="00E94241"/>
    <w:rsid w:val="00E96EE6"/>
    <w:rsid w:val="00E97A0A"/>
    <w:rsid w:val="00EA168A"/>
    <w:rsid w:val="00EA2BE8"/>
    <w:rsid w:val="00EA3A2B"/>
    <w:rsid w:val="00EA4F51"/>
    <w:rsid w:val="00EA6CB9"/>
    <w:rsid w:val="00EB1028"/>
    <w:rsid w:val="00EB2594"/>
    <w:rsid w:val="00EB2922"/>
    <w:rsid w:val="00EB32F5"/>
    <w:rsid w:val="00EB33BE"/>
    <w:rsid w:val="00EB3861"/>
    <w:rsid w:val="00EB4973"/>
    <w:rsid w:val="00EB5848"/>
    <w:rsid w:val="00EB5C41"/>
    <w:rsid w:val="00EB63E7"/>
    <w:rsid w:val="00EB6F83"/>
    <w:rsid w:val="00EB7632"/>
    <w:rsid w:val="00EC4511"/>
    <w:rsid w:val="00EC4C7C"/>
    <w:rsid w:val="00ED0AAD"/>
    <w:rsid w:val="00ED1507"/>
    <w:rsid w:val="00ED15CE"/>
    <w:rsid w:val="00ED1DB0"/>
    <w:rsid w:val="00ED2DBE"/>
    <w:rsid w:val="00ED32F9"/>
    <w:rsid w:val="00ED447B"/>
    <w:rsid w:val="00ED5038"/>
    <w:rsid w:val="00ED55A1"/>
    <w:rsid w:val="00ED5C58"/>
    <w:rsid w:val="00ED6498"/>
    <w:rsid w:val="00ED661A"/>
    <w:rsid w:val="00ED69ED"/>
    <w:rsid w:val="00ED6F26"/>
    <w:rsid w:val="00ED7725"/>
    <w:rsid w:val="00EE1274"/>
    <w:rsid w:val="00EE1990"/>
    <w:rsid w:val="00EE470B"/>
    <w:rsid w:val="00EE4C0B"/>
    <w:rsid w:val="00EE5473"/>
    <w:rsid w:val="00EE58CF"/>
    <w:rsid w:val="00EE5A4B"/>
    <w:rsid w:val="00EE6FFF"/>
    <w:rsid w:val="00EF0333"/>
    <w:rsid w:val="00EF22BF"/>
    <w:rsid w:val="00EF3E8C"/>
    <w:rsid w:val="00EF43C2"/>
    <w:rsid w:val="00EF58AA"/>
    <w:rsid w:val="00EF6719"/>
    <w:rsid w:val="00F008DA"/>
    <w:rsid w:val="00F04967"/>
    <w:rsid w:val="00F0532C"/>
    <w:rsid w:val="00F0769A"/>
    <w:rsid w:val="00F1079D"/>
    <w:rsid w:val="00F12937"/>
    <w:rsid w:val="00F137C2"/>
    <w:rsid w:val="00F14D25"/>
    <w:rsid w:val="00F1622A"/>
    <w:rsid w:val="00F20AD4"/>
    <w:rsid w:val="00F21128"/>
    <w:rsid w:val="00F21829"/>
    <w:rsid w:val="00F21A13"/>
    <w:rsid w:val="00F23877"/>
    <w:rsid w:val="00F23E8D"/>
    <w:rsid w:val="00F24347"/>
    <w:rsid w:val="00F25688"/>
    <w:rsid w:val="00F268F1"/>
    <w:rsid w:val="00F26C4D"/>
    <w:rsid w:val="00F3438E"/>
    <w:rsid w:val="00F354E4"/>
    <w:rsid w:val="00F35B12"/>
    <w:rsid w:val="00F3702B"/>
    <w:rsid w:val="00F37F7A"/>
    <w:rsid w:val="00F403A5"/>
    <w:rsid w:val="00F42578"/>
    <w:rsid w:val="00F44671"/>
    <w:rsid w:val="00F44797"/>
    <w:rsid w:val="00F44FF2"/>
    <w:rsid w:val="00F4508C"/>
    <w:rsid w:val="00F45432"/>
    <w:rsid w:val="00F45B49"/>
    <w:rsid w:val="00F460C4"/>
    <w:rsid w:val="00F47335"/>
    <w:rsid w:val="00F509DE"/>
    <w:rsid w:val="00F510B0"/>
    <w:rsid w:val="00F53329"/>
    <w:rsid w:val="00F538B1"/>
    <w:rsid w:val="00F53D15"/>
    <w:rsid w:val="00F55684"/>
    <w:rsid w:val="00F5625B"/>
    <w:rsid w:val="00F60F85"/>
    <w:rsid w:val="00F61447"/>
    <w:rsid w:val="00F6185F"/>
    <w:rsid w:val="00F625EA"/>
    <w:rsid w:val="00F639C4"/>
    <w:rsid w:val="00F64554"/>
    <w:rsid w:val="00F64910"/>
    <w:rsid w:val="00F64E1F"/>
    <w:rsid w:val="00F65748"/>
    <w:rsid w:val="00F66219"/>
    <w:rsid w:val="00F667AD"/>
    <w:rsid w:val="00F67835"/>
    <w:rsid w:val="00F67F80"/>
    <w:rsid w:val="00F70B38"/>
    <w:rsid w:val="00F72027"/>
    <w:rsid w:val="00F72B07"/>
    <w:rsid w:val="00F72BAA"/>
    <w:rsid w:val="00F7485D"/>
    <w:rsid w:val="00F74DCD"/>
    <w:rsid w:val="00F75AF9"/>
    <w:rsid w:val="00F767B1"/>
    <w:rsid w:val="00F8190C"/>
    <w:rsid w:val="00F81EEC"/>
    <w:rsid w:val="00F835FF"/>
    <w:rsid w:val="00F84D46"/>
    <w:rsid w:val="00F85358"/>
    <w:rsid w:val="00F853E3"/>
    <w:rsid w:val="00F87204"/>
    <w:rsid w:val="00F87CE1"/>
    <w:rsid w:val="00F87D59"/>
    <w:rsid w:val="00F90728"/>
    <w:rsid w:val="00F907A8"/>
    <w:rsid w:val="00F913E7"/>
    <w:rsid w:val="00F9374F"/>
    <w:rsid w:val="00F93C4A"/>
    <w:rsid w:val="00F93F23"/>
    <w:rsid w:val="00F9470C"/>
    <w:rsid w:val="00F96114"/>
    <w:rsid w:val="00FA07F4"/>
    <w:rsid w:val="00FA1B19"/>
    <w:rsid w:val="00FA2111"/>
    <w:rsid w:val="00FA2D5F"/>
    <w:rsid w:val="00FA5234"/>
    <w:rsid w:val="00FA579B"/>
    <w:rsid w:val="00FA615F"/>
    <w:rsid w:val="00FA70EC"/>
    <w:rsid w:val="00FB08C6"/>
    <w:rsid w:val="00FB221F"/>
    <w:rsid w:val="00FB5312"/>
    <w:rsid w:val="00FB5B0C"/>
    <w:rsid w:val="00FB6EEE"/>
    <w:rsid w:val="00FB74F1"/>
    <w:rsid w:val="00FC0091"/>
    <w:rsid w:val="00FC14D2"/>
    <w:rsid w:val="00FC2166"/>
    <w:rsid w:val="00FC2F02"/>
    <w:rsid w:val="00FC3BA5"/>
    <w:rsid w:val="00FC4F1C"/>
    <w:rsid w:val="00FC517C"/>
    <w:rsid w:val="00FC5AAE"/>
    <w:rsid w:val="00FC6691"/>
    <w:rsid w:val="00FC7411"/>
    <w:rsid w:val="00FC7AC2"/>
    <w:rsid w:val="00FD0710"/>
    <w:rsid w:val="00FD1115"/>
    <w:rsid w:val="00FD1262"/>
    <w:rsid w:val="00FD2F03"/>
    <w:rsid w:val="00FD43BD"/>
    <w:rsid w:val="00FD4777"/>
    <w:rsid w:val="00FD4E58"/>
    <w:rsid w:val="00FD50B1"/>
    <w:rsid w:val="00FD5656"/>
    <w:rsid w:val="00FD7E8E"/>
    <w:rsid w:val="00FD7FBA"/>
    <w:rsid w:val="00FE2403"/>
    <w:rsid w:val="00FE29E7"/>
    <w:rsid w:val="00FE4DC6"/>
    <w:rsid w:val="00FE7F02"/>
    <w:rsid w:val="00FF0728"/>
    <w:rsid w:val="00FF2A21"/>
    <w:rsid w:val="00FF3CA7"/>
    <w:rsid w:val="00FF431B"/>
    <w:rsid w:val="00FF54DE"/>
    <w:rsid w:val="00FF61D5"/>
    <w:rsid w:val="00FF69CA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D9FD"/>
  <w14:defaultImageDpi w14:val="32767"/>
  <w15:chartTrackingRefBased/>
  <w15:docId w15:val="{657398BE-867B-8F45-A699-7EA2E7C7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D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DED"/>
  </w:style>
  <w:style w:type="paragraph" w:styleId="Footer">
    <w:name w:val="footer"/>
    <w:basedOn w:val="Normal"/>
    <w:link w:val="FooterChar"/>
    <w:uiPriority w:val="99"/>
    <w:unhideWhenUsed/>
    <w:rsid w:val="004F5D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DED"/>
  </w:style>
  <w:style w:type="table" w:styleId="TableGrid">
    <w:name w:val="Table Grid"/>
    <w:basedOn w:val="TableNormal"/>
    <w:uiPriority w:val="39"/>
    <w:rsid w:val="00452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163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02347"/>
    <w:rPr>
      <w:b/>
      <w:bCs/>
    </w:rPr>
  </w:style>
  <w:style w:type="paragraph" w:styleId="Revision">
    <w:name w:val="Revision"/>
    <w:hidden/>
    <w:uiPriority w:val="99"/>
    <w:semiHidden/>
    <w:rsid w:val="00A00E89"/>
  </w:style>
  <w:style w:type="paragraph" w:styleId="FootnoteText">
    <w:name w:val="footnote text"/>
    <w:basedOn w:val="Normal"/>
    <w:link w:val="FootnoteTextChar"/>
    <w:uiPriority w:val="99"/>
    <w:semiHidden/>
    <w:unhideWhenUsed/>
    <w:rsid w:val="00CD60D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0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60DF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E5CD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E5CD5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E74D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D83ECB-998C-7E49-B055-4B319B4AF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 K</dc:creator>
  <cp:keywords/>
  <dc:description/>
  <cp:lastModifiedBy>Janell K</cp:lastModifiedBy>
  <cp:revision>5</cp:revision>
  <dcterms:created xsi:type="dcterms:W3CDTF">2023-02-28T06:54:00Z</dcterms:created>
  <dcterms:modified xsi:type="dcterms:W3CDTF">2023-03-13T13:04:00Z</dcterms:modified>
</cp:coreProperties>
</file>